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86A58" w14:textId="146686F3" w:rsidR="004D15BE" w:rsidRDefault="004D15BE" w:rsidP="0032626B">
      <w:pPr>
        <w:spacing w:line="480" w:lineRule="auto"/>
        <w:jc w:val="both"/>
        <w:rPr>
          <w:b/>
          <w:bCs/>
          <w:sz w:val="28"/>
          <w:szCs w:val="28"/>
        </w:rPr>
      </w:pPr>
      <w:r>
        <w:rPr>
          <w:b/>
          <w:bCs/>
          <w:sz w:val="28"/>
          <w:szCs w:val="28"/>
        </w:rPr>
        <w:t xml:space="preserve">COVID-19 infection data encode a dynamic </w:t>
      </w:r>
      <w:r w:rsidRPr="00D96240">
        <w:rPr>
          <w:b/>
          <w:bCs/>
          <w:sz w:val="28"/>
          <w:szCs w:val="28"/>
        </w:rPr>
        <w:t xml:space="preserve">reproduction number </w:t>
      </w:r>
      <w:r>
        <w:rPr>
          <w:b/>
          <w:bCs/>
          <w:sz w:val="28"/>
          <w:szCs w:val="28"/>
        </w:rPr>
        <w:t xml:space="preserve">in response to policy decisions with </w:t>
      </w:r>
      <w:r w:rsidRPr="00D96240">
        <w:rPr>
          <w:b/>
          <w:bCs/>
          <w:sz w:val="28"/>
          <w:szCs w:val="28"/>
        </w:rPr>
        <w:t>secondary wave</w:t>
      </w:r>
      <w:r>
        <w:rPr>
          <w:b/>
          <w:bCs/>
          <w:sz w:val="28"/>
          <w:szCs w:val="28"/>
        </w:rPr>
        <w:t xml:space="preserve"> implications</w:t>
      </w:r>
    </w:p>
    <w:p w14:paraId="6FBB74EC" w14:textId="4D59CEF8" w:rsidR="007966F8" w:rsidRDefault="004D15BE" w:rsidP="0032626B">
      <w:pPr>
        <w:spacing w:line="480" w:lineRule="auto"/>
        <w:jc w:val="both"/>
        <w:rPr>
          <w:b/>
          <w:bCs/>
          <w:sz w:val="28"/>
          <w:szCs w:val="28"/>
        </w:rPr>
      </w:pPr>
      <w:r>
        <w:rPr>
          <w:b/>
          <w:bCs/>
          <w:sz w:val="28"/>
          <w:szCs w:val="28"/>
        </w:rPr>
        <w:t>Supplemental Material</w:t>
      </w:r>
    </w:p>
    <w:p w14:paraId="19549811" w14:textId="48F2604B" w:rsidR="005521A9" w:rsidRDefault="005521A9" w:rsidP="0032626B">
      <w:pPr>
        <w:jc w:val="both"/>
      </w:pPr>
      <w:r>
        <w:t xml:space="preserve">Michael A. Rowland, </w:t>
      </w:r>
      <w:r w:rsidR="00955645">
        <w:t xml:space="preserve">Todd M. Swannack, </w:t>
      </w:r>
      <w:r w:rsidR="0008180E">
        <w:t xml:space="preserve">Michael L. Mayo, </w:t>
      </w:r>
      <w:r>
        <w:t>Matthew Parno, Matthew Farthing, Ian Dettwiller, Glover George, William England, Molly Reif, Jeffrey Cegan, Benjamin Trump, Igor Linkov,</w:t>
      </w:r>
      <w:r w:rsidRPr="00D96240">
        <w:t xml:space="preserve"> </w:t>
      </w:r>
      <w:r>
        <w:t>Brandon Lafferty, Todd Bridges</w:t>
      </w:r>
    </w:p>
    <w:p w14:paraId="0965E553" w14:textId="77777777" w:rsidR="005521A9" w:rsidRPr="00222F05" w:rsidRDefault="005521A9" w:rsidP="0032626B">
      <w:pPr>
        <w:spacing w:line="480" w:lineRule="auto"/>
        <w:jc w:val="both"/>
        <w:rPr>
          <w:b/>
          <w:bCs/>
          <w:sz w:val="28"/>
          <w:szCs w:val="28"/>
        </w:rPr>
      </w:pPr>
    </w:p>
    <w:p w14:paraId="5DFE38C4" w14:textId="476DB46C" w:rsidR="00087003" w:rsidRPr="0004297E" w:rsidRDefault="007966F8" w:rsidP="0032626B">
      <w:pPr>
        <w:spacing w:line="480" w:lineRule="auto"/>
        <w:jc w:val="both"/>
        <w:rPr>
          <w:rFonts w:cstheme="minorHAnsi"/>
          <w:b/>
          <w:bCs/>
        </w:rPr>
      </w:pPr>
      <w:r w:rsidRPr="0004297E">
        <w:rPr>
          <w:rFonts w:cstheme="minorHAnsi"/>
          <w:b/>
          <w:bCs/>
        </w:rPr>
        <w:t>Model overview</w:t>
      </w:r>
    </w:p>
    <w:p w14:paraId="6AE0DA91" w14:textId="48345EE7" w:rsidR="00E053A2" w:rsidRPr="00A147D1" w:rsidRDefault="00E053A2" w:rsidP="0032626B">
      <w:pPr>
        <w:spacing w:after="240" w:line="480" w:lineRule="auto"/>
        <w:jc w:val="both"/>
        <w:rPr>
          <w:rFonts w:eastAsiaTheme="minorEastAsia" w:cstheme="minorHAnsi"/>
        </w:rPr>
      </w:pPr>
      <w:bookmarkStart w:id="0" w:name="_GoBack"/>
      <w:r w:rsidRPr="00DE18C5">
        <w:rPr>
          <w:rFonts w:cstheme="minorHAnsi"/>
          <w:color w:val="000000" w:themeColor="text1"/>
        </w:rPr>
        <w:t xml:space="preserve">The ERDC SEIR model simulates the number of </w:t>
      </w:r>
      <w:r w:rsidR="005F2E05" w:rsidRPr="00DE18C5">
        <w:rPr>
          <w:rFonts w:cstheme="minorHAnsi"/>
          <w:color w:val="000000" w:themeColor="text1"/>
        </w:rPr>
        <w:t xml:space="preserve">COVID-19 </w:t>
      </w:r>
      <w:r w:rsidRPr="00DE18C5">
        <w:rPr>
          <w:rFonts w:cstheme="minorHAnsi"/>
          <w:color w:val="000000" w:themeColor="text1"/>
        </w:rPr>
        <w:t xml:space="preserve">infections in a state or metropolitan </w:t>
      </w:r>
      <w:r w:rsidR="005F2E05" w:rsidRPr="00DE18C5">
        <w:rPr>
          <w:rFonts w:cstheme="minorHAnsi"/>
          <w:color w:val="000000" w:themeColor="text1"/>
        </w:rPr>
        <w:t xml:space="preserve">statistical </w:t>
      </w:r>
      <w:r w:rsidRPr="00DE18C5">
        <w:rPr>
          <w:rFonts w:cstheme="minorHAnsi"/>
          <w:color w:val="000000" w:themeColor="text1"/>
        </w:rPr>
        <w:t>area</w:t>
      </w:r>
      <w:r w:rsidR="005F2E05" w:rsidRPr="00DE18C5">
        <w:rPr>
          <w:rFonts w:cstheme="minorHAnsi"/>
          <w:color w:val="000000" w:themeColor="text1"/>
        </w:rPr>
        <w:t xml:space="preserve"> (MSA)</w:t>
      </w:r>
      <w:r w:rsidRPr="00DE18C5">
        <w:rPr>
          <w:rFonts w:cstheme="minorHAnsi"/>
          <w:color w:val="000000" w:themeColor="text1"/>
        </w:rPr>
        <w:t xml:space="preserve">. The model is a modification of classic SEIR models that </w:t>
      </w:r>
      <w:r w:rsidR="005F2E05" w:rsidRPr="00DE18C5">
        <w:rPr>
          <w:rFonts w:cstheme="minorHAnsi"/>
          <w:color w:val="000000" w:themeColor="text1"/>
        </w:rPr>
        <w:t xml:space="preserve">distinguish </w:t>
      </w:r>
      <w:r w:rsidRPr="00DE18C5">
        <w:rPr>
          <w:rFonts w:cstheme="minorHAnsi"/>
          <w:color w:val="000000" w:themeColor="text1"/>
        </w:rPr>
        <w:t xml:space="preserve">between reported and unreported cases, </w:t>
      </w:r>
      <w:r w:rsidR="00B03632" w:rsidRPr="00DE18C5">
        <w:rPr>
          <w:rFonts w:cstheme="minorHAnsi"/>
          <w:color w:val="000000" w:themeColor="text1"/>
        </w:rPr>
        <w:t xml:space="preserve">similar to an </w:t>
      </w:r>
      <w:r w:rsidRPr="00DE18C5">
        <w:rPr>
          <w:rFonts w:cstheme="minorHAnsi"/>
          <w:color w:val="000000" w:themeColor="text1"/>
        </w:rPr>
        <w:t xml:space="preserve">approach employed by </w:t>
      </w:r>
      <w:r w:rsidR="00B03632" w:rsidRPr="00DE18C5">
        <w:rPr>
          <w:rFonts w:cstheme="minorHAnsi"/>
          <w:color w:val="000000" w:themeColor="text1"/>
        </w:rPr>
        <w:t xml:space="preserve">a team from </w:t>
      </w:r>
      <w:r w:rsidRPr="00DE18C5">
        <w:rPr>
          <w:rFonts w:cstheme="minorHAnsi"/>
          <w:color w:val="000000" w:themeColor="text1"/>
        </w:rPr>
        <w:t xml:space="preserve">Columbia University </w:t>
      </w:r>
      <w:bookmarkEnd w:id="0"/>
      <w:r w:rsidRPr="00A147D1">
        <w:rPr>
          <w:rFonts w:cstheme="minorHAnsi"/>
        </w:rPr>
        <w:t>(Li et al, 2020). The ERDC SEIR model however, also employees another compartment to represent people that are isolated from larger population and will not be exposed to the virus. The model parameters are fit independently for each state and metropolitan area to match time-series data of confirmed infection reports. This calibration process is repeated daily as new data becomes available and is performed on ERDC’s high performance computing cluster. More details are provided below.</w:t>
      </w:r>
    </w:p>
    <w:tbl>
      <w:tblPr>
        <w:tblStyle w:val="TableGrid"/>
        <w:tblpPr w:leftFromText="180" w:rightFromText="180" w:vertAnchor="text" w:horzAnchor="margin" w:tblpXSpec="right" w:tblpY="-4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6"/>
      </w:tblGrid>
      <w:tr w:rsidR="0004297E" w:rsidRPr="0004297E" w14:paraId="0BD1A528" w14:textId="77777777" w:rsidTr="0004297E">
        <w:tc>
          <w:tcPr>
            <w:tcW w:w="5226" w:type="dxa"/>
          </w:tcPr>
          <w:p w14:paraId="2EFF1B93" w14:textId="77777777" w:rsidR="0004297E" w:rsidRPr="0004297E" w:rsidRDefault="0004297E" w:rsidP="0032626B">
            <w:pPr>
              <w:spacing w:line="480" w:lineRule="auto"/>
              <w:jc w:val="both"/>
              <w:rPr>
                <w:rFonts w:cstheme="minorHAnsi"/>
              </w:rPr>
            </w:pPr>
            <w:r w:rsidRPr="0004297E">
              <w:rPr>
                <w:rFonts w:cstheme="minorHAnsi"/>
                <w:noProof/>
              </w:rPr>
              <w:lastRenderedPageBreak/>
              <w:drawing>
                <wp:inline distT="0" distB="0" distL="0" distR="0" wp14:anchorId="25F1BECE" wp14:editId="4631A0B4">
                  <wp:extent cx="3177346" cy="109519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69792" cy="1127055"/>
                          </a:xfrm>
                          <a:prstGeom prst="rect">
                            <a:avLst/>
                          </a:prstGeom>
                          <a:noFill/>
                        </pic:spPr>
                      </pic:pic>
                    </a:graphicData>
                  </a:graphic>
                </wp:inline>
              </w:drawing>
            </w:r>
          </w:p>
        </w:tc>
      </w:tr>
      <w:tr w:rsidR="0004297E" w:rsidRPr="0004297E" w14:paraId="60227BBC" w14:textId="77777777" w:rsidTr="0004297E">
        <w:tc>
          <w:tcPr>
            <w:tcW w:w="5226" w:type="dxa"/>
          </w:tcPr>
          <w:p w14:paraId="04B99F57" w14:textId="2550E44B" w:rsidR="0004297E" w:rsidRPr="0004297E" w:rsidRDefault="0004297E" w:rsidP="0032626B">
            <w:pPr>
              <w:spacing w:line="480" w:lineRule="auto"/>
              <w:jc w:val="both"/>
              <w:rPr>
                <w:rFonts w:cstheme="minorHAnsi"/>
                <w:sz w:val="20"/>
                <w:szCs w:val="20"/>
              </w:rPr>
            </w:pPr>
            <w:r w:rsidRPr="0004297E">
              <w:rPr>
                <w:rFonts w:cstheme="minorHAnsi"/>
                <w:b/>
                <w:color w:val="0070C0"/>
                <w:sz w:val="20"/>
                <w:szCs w:val="20"/>
              </w:rPr>
              <w:t>Figure S1.</w:t>
            </w:r>
            <w:r w:rsidRPr="0004297E">
              <w:rPr>
                <w:rFonts w:cstheme="minorHAnsi"/>
                <w:color w:val="0070C0"/>
                <w:sz w:val="20"/>
                <w:szCs w:val="20"/>
              </w:rPr>
              <w:t xml:space="preserve">  Conceptual model of the disease states.  Healthy individuals are exposed to COVID-19 through infected individuals, and only a fraction of symptomatic individuals receive a test.  All infected individuals “recover,” which we use to account for those who become immune from further infection or die from the symptoms.</w:t>
            </w:r>
            <w:r w:rsidR="00B27838">
              <w:rPr>
                <w:rFonts w:cstheme="minorHAnsi"/>
                <w:color w:val="0070C0"/>
                <w:sz w:val="20"/>
                <w:szCs w:val="20"/>
              </w:rPr>
              <w:t xml:space="preserve">  </w:t>
            </w:r>
            <w:r w:rsidR="00B27838" w:rsidRPr="00DE18C5">
              <w:rPr>
                <w:rFonts w:cstheme="minorHAnsi"/>
                <w:color w:val="0070C0"/>
                <w:sz w:val="20"/>
                <w:szCs w:val="20"/>
              </w:rPr>
              <w:t>The dotted line indicates a correlation between the number susceptible individuals and those infected.</w:t>
            </w:r>
          </w:p>
        </w:tc>
      </w:tr>
    </w:tbl>
    <w:p w14:paraId="33D36114" w14:textId="77777777" w:rsidR="00087003" w:rsidRPr="0004297E" w:rsidRDefault="00087003" w:rsidP="0032626B">
      <w:pPr>
        <w:spacing w:after="100" w:line="480" w:lineRule="auto"/>
        <w:jc w:val="both"/>
        <w:rPr>
          <w:rFonts w:cstheme="minorHAnsi"/>
          <w:b/>
        </w:rPr>
      </w:pPr>
      <w:r w:rsidRPr="0004297E">
        <w:rPr>
          <w:rFonts w:cstheme="minorHAnsi"/>
          <w:b/>
        </w:rPr>
        <w:t>Model formulation</w:t>
      </w:r>
    </w:p>
    <w:p w14:paraId="72D85CF2" w14:textId="57EC8A0E" w:rsidR="00087003" w:rsidRPr="0004297E" w:rsidRDefault="00087003" w:rsidP="0032626B">
      <w:pPr>
        <w:spacing w:line="480" w:lineRule="auto"/>
        <w:jc w:val="both"/>
        <w:rPr>
          <w:rFonts w:cstheme="minorHAnsi"/>
        </w:rPr>
      </w:pPr>
      <w:r w:rsidRPr="0004297E">
        <w:rPr>
          <w:rFonts w:cstheme="minorHAnsi"/>
        </w:rPr>
        <w:t>The progression of the disease by the transition of individuals in a population through 5 states, as illustrated in Figure S1. These states are: Susceptible (S), Exposed (E), Infected (I) or Recovered/Removed (R). The model makes a number of assumptions. First, it assumes that all individuals of a population can be treated identically; that is, there is no population variation in the transition rates between infection states. Another assumption of this type of model is that individuals are “well mixed,” by which we assume that rates of disease progression do not depend upon the positions of any individuals within the subpopulations.  Therefore, we do not account for any spatial heterogeneity in population density (e.g., cities vs. rural), which would otherwise directly affect the frequency of individual interactions that drive disease spread. Another important assumption we make is that populations are large enough that fluctuations driven by some of the individual variation in disease progression are small and can be ignored, which is common in population and epidemiological modeling. As a consequence, the individuals move between disease subpopulations (e.g</w:t>
      </w:r>
      <w:r w:rsidRPr="00DE18C5">
        <w:rPr>
          <w:rFonts w:cstheme="minorHAnsi"/>
          <w:color w:val="000000" w:themeColor="text1"/>
        </w:rPr>
        <w:t xml:space="preserve">., </w:t>
      </w:r>
      <w:r w:rsidR="007F3D7D" w:rsidRPr="00DE18C5">
        <w:rPr>
          <w:rFonts w:cstheme="minorHAnsi"/>
          <w:color w:val="000000" w:themeColor="text1"/>
        </w:rPr>
        <w:t xml:space="preserve">from </w:t>
      </w:r>
      <w:r w:rsidRPr="0004297E">
        <w:rPr>
          <w:rFonts w:cstheme="minorHAnsi"/>
        </w:rPr>
        <w:t xml:space="preserve">susceptible to exposed) at deterministic rates. Finally, we have imposed a constraint in which individuals cannot return to a previous disease state, which reflects our presumption that those who recover are immune from further infection. Despite these various approximations and simplifying assumptions, the model </w:t>
      </w:r>
      <w:r w:rsidRPr="0004297E">
        <w:rPr>
          <w:rFonts w:cstheme="minorHAnsi"/>
        </w:rPr>
        <w:lastRenderedPageBreak/>
        <w:t>is flexible enough for adaption to future scenarios.  For example, population density can be accounted for using this conceptual approach by creating additional compartments to describe subpopulations at a scale under which further variation is ignored.  However, such changes come at a cost of introducing additional model parameters, which is typically undesirable due to concerns of overfitting and non-uniqueness.</w:t>
      </w:r>
    </w:p>
    <w:p w14:paraId="628D9CD4" w14:textId="77777777" w:rsidR="007966F8" w:rsidRPr="0004297E" w:rsidRDefault="007966F8" w:rsidP="0032626B">
      <w:pPr>
        <w:spacing w:line="480" w:lineRule="auto"/>
        <w:jc w:val="both"/>
        <w:rPr>
          <w:rFonts w:cstheme="minorHAnsi"/>
        </w:rPr>
      </w:pPr>
    </w:p>
    <w:p w14:paraId="51063081" w14:textId="6D50F93B" w:rsidR="007966F8" w:rsidRPr="0004297E" w:rsidRDefault="00087003" w:rsidP="0032626B">
      <w:pPr>
        <w:spacing w:line="480" w:lineRule="auto"/>
        <w:jc w:val="both"/>
        <w:rPr>
          <w:rFonts w:cstheme="minorHAnsi"/>
        </w:rPr>
      </w:pPr>
      <w:r w:rsidRPr="0004297E">
        <w:rPr>
          <w:rFonts w:cstheme="minorHAnsi"/>
        </w:rPr>
        <w:t>More specifically, these assumptions lead to four ordinary differential equations (ODEs), each of which define evolution of the four disease states:</w:t>
      </w:r>
    </w:p>
    <w:p w14:paraId="2E48528D" w14:textId="0E90FB87" w:rsidR="007966F8" w:rsidRPr="0004297E" w:rsidRDefault="00A957F6" w:rsidP="0032626B">
      <w:pPr>
        <w:spacing w:line="480" w:lineRule="auto"/>
        <w:jc w:val="both"/>
        <w:rPr>
          <w:rFonts w:cstheme="minorHAnsi"/>
        </w:rPr>
      </w:pPr>
      <w:r w:rsidRPr="0004297E">
        <w:rPr>
          <w:rFonts w:cstheme="minorHAnsi"/>
          <w:noProof/>
        </w:rPr>
        <w:drawing>
          <wp:inline distT="0" distB="0" distL="0" distR="0" wp14:anchorId="6B0E1307" wp14:editId="389C29DF">
            <wp:extent cx="3323192" cy="20423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34602" cy="2049316"/>
                    </a:xfrm>
                    <a:prstGeom prst="rect">
                      <a:avLst/>
                    </a:prstGeom>
                  </pic:spPr>
                </pic:pic>
              </a:graphicData>
            </a:graphic>
          </wp:inline>
        </w:drawing>
      </w:r>
    </w:p>
    <w:p w14:paraId="7575E4C5" w14:textId="0869A506" w:rsidR="00087003" w:rsidRPr="0004297E" w:rsidRDefault="00087003" w:rsidP="0032626B">
      <w:pPr>
        <w:spacing w:line="480" w:lineRule="auto"/>
        <w:jc w:val="both"/>
        <w:rPr>
          <w:rFonts w:cstheme="minorHAnsi"/>
          <w:noProof/>
        </w:rPr>
      </w:pPr>
      <w:r w:rsidRPr="00DE18C5">
        <w:rPr>
          <w:rFonts w:cstheme="minorHAnsi"/>
          <w:color w:val="000000" w:themeColor="text1"/>
        </w:rPr>
        <w:t>Collectively</w:t>
      </w:r>
      <w:r w:rsidR="00273769" w:rsidRPr="00DE18C5">
        <w:rPr>
          <w:rFonts w:cstheme="minorHAnsi"/>
          <w:color w:val="000000" w:themeColor="text1"/>
        </w:rPr>
        <w:t xml:space="preserve">, </w:t>
      </w:r>
      <w:r w:rsidR="00972DC9" w:rsidRPr="00DE18C5">
        <w:rPr>
          <w:rFonts w:cstheme="minorHAnsi"/>
          <w:color w:val="000000" w:themeColor="text1"/>
        </w:rPr>
        <w:t xml:space="preserve">these </w:t>
      </w:r>
      <w:r w:rsidR="007F3D7D" w:rsidRPr="00DE18C5">
        <w:rPr>
          <w:rFonts w:cstheme="minorHAnsi"/>
          <w:color w:val="000000" w:themeColor="text1"/>
        </w:rPr>
        <w:t xml:space="preserve">deterministic </w:t>
      </w:r>
      <w:r w:rsidR="00972DC9" w:rsidRPr="00DE18C5">
        <w:rPr>
          <w:rFonts w:cstheme="minorHAnsi"/>
          <w:color w:val="000000" w:themeColor="text1"/>
        </w:rPr>
        <w:t xml:space="preserve">equations </w:t>
      </w:r>
      <w:r w:rsidRPr="00DE18C5">
        <w:rPr>
          <w:rFonts w:cstheme="minorHAnsi"/>
          <w:color w:val="000000" w:themeColor="text1"/>
        </w:rPr>
        <w:t xml:space="preserve">describe </w:t>
      </w:r>
      <w:r w:rsidR="00972DC9" w:rsidRPr="00DE18C5">
        <w:rPr>
          <w:rFonts w:cstheme="minorHAnsi"/>
          <w:color w:val="000000" w:themeColor="text1"/>
        </w:rPr>
        <w:t xml:space="preserve">the </w:t>
      </w:r>
      <w:r w:rsidRPr="00DE18C5">
        <w:rPr>
          <w:rFonts w:cstheme="minorHAnsi"/>
          <w:color w:val="000000" w:themeColor="text1"/>
        </w:rPr>
        <w:t xml:space="preserve">evolution of the number of individuals susceptible to the disease, </w:t>
      </w:r>
      <m:oMath>
        <m:r>
          <w:rPr>
            <w:rFonts w:ascii="Cambria Math" w:hAnsi="Cambria Math" w:cstheme="minorHAnsi"/>
            <w:color w:val="000000" w:themeColor="text1"/>
          </w:rPr>
          <m:t>S</m:t>
        </m:r>
      </m:oMath>
      <w:r w:rsidRPr="00DE18C5">
        <w:rPr>
          <w:rFonts w:cstheme="minorHAnsi"/>
          <w:color w:val="000000" w:themeColor="text1"/>
        </w:rPr>
        <w:t xml:space="preserve">, exposed to the disease after contact with infected individuals, </w:t>
      </w:r>
      <m:oMath>
        <m:r>
          <w:rPr>
            <w:rFonts w:ascii="Cambria Math" w:hAnsi="Cambria Math" w:cstheme="minorHAnsi"/>
            <w:color w:val="000000" w:themeColor="text1"/>
          </w:rPr>
          <m:t>E</m:t>
        </m:r>
      </m:oMath>
      <w:r w:rsidRPr="00DE18C5">
        <w:rPr>
          <w:rFonts w:cstheme="minorHAnsi"/>
          <w:color w:val="000000" w:themeColor="text1"/>
        </w:rPr>
        <w:t xml:space="preserve">, those individuals with reported/tested infection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I</m:t>
            </m:r>
          </m:e>
          <m:sub>
            <m:r>
              <w:rPr>
                <w:rFonts w:ascii="Cambria Math" w:hAnsi="Cambria Math" w:cstheme="minorHAnsi"/>
                <w:color w:val="000000" w:themeColor="text1"/>
              </w:rPr>
              <m:t>r</m:t>
            </m:r>
          </m:sub>
        </m:sSub>
      </m:oMath>
      <w:r w:rsidRPr="00DE18C5">
        <w:rPr>
          <w:rFonts w:cstheme="minorHAnsi"/>
          <w:color w:val="000000" w:themeColor="text1"/>
        </w:rPr>
        <w:t xml:space="preserve">, and individuals with unreported infection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I</m:t>
            </m:r>
          </m:e>
          <m:sub>
            <m:r>
              <w:rPr>
                <w:rFonts w:ascii="Cambria Math" w:hAnsi="Cambria Math" w:cstheme="minorHAnsi"/>
                <w:color w:val="000000" w:themeColor="text1"/>
              </w:rPr>
              <m:t>u</m:t>
            </m:r>
          </m:sub>
        </m:sSub>
      </m:oMath>
      <w:r w:rsidRPr="00DE18C5">
        <w:rPr>
          <w:rFonts w:cstheme="minorHAnsi"/>
          <w:color w:val="000000" w:themeColor="text1"/>
        </w:rPr>
        <w:t xml:space="preserve">.  The overall number of ACTIVE cases being tracked by authorities each day is given by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I</m:t>
            </m:r>
          </m:e>
          <m:sub>
            <m:r>
              <w:rPr>
                <w:rFonts w:ascii="Cambria Math" w:hAnsi="Cambria Math" w:cstheme="minorHAnsi"/>
                <w:color w:val="000000" w:themeColor="text1"/>
              </w:rPr>
              <m:t>r</m:t>
            </m:r>
          </m:sub>
        </m:sSub>
        <m:r>
          <w:rPr>
            <w:rFonts w:ascii="Cambria Math" w:hAnsi="Cambria Math" w:cstheme="minorHAnsi"/>
            <w:color w:val="000000" w:themeColor="text1"/>
          </w:rPr>
          <m:t>(t-</m:t>
        </m:r>
        <m:sSub>
          <m:sSubPr>
            <m:ctrlPr>
              <w:rPr>
                <w:rFonts w:ascii="Cambria Math" w:hAnsi="Cambria Math" w:cstheme="minorHAnsi"/>
                <w:i/>
                <w:color w:val="000000" w:themeColor="text1"/>
              </w:rPr>
            </m:ctrlPr>
          </m:sSubPr>
          <m:e>
            <m:r>
              <w:rPr>
                <w:rFonts w:ascii="Cambria Math" w:hAnsi="Cambria Math" w:cstheme="minorHAnsi"/>
                <w:color w:val="000000" w:themeColor="text1"/>
              </w:rPr>
              <m:t>T</m:t>
            </m:r>
          </m:e>
          <m:sub>
            <m:r>
              <w:rPr>
                <w:rFonts w:ascii="Cambria Math" w:hAnsi="Cambria Math" w:cstheme="minorHAnsi"/>
                <w:color w:val="000000" w:themeColor="text1"/>
              </w:rPr>
              <m:t>delay</m:t>
            </m:r>
          </m:sub>
        </m:sSub>
        <m:r>
          <w:rPr>
            <w:rFonts w:ascii="Cambria Math" w:hAnsi="Cambria Math" w:cstheme="minorHAnsi"/>
            <w:color w:val="000000" w:themeColor="text1"/>
          </w:rPr>
          <m:t>)</m:t>
        </m:r>
      </m:oMath>
      <w:r w:rsidRPr="00DE18C5">
        <w:rPr>
          <w:rFonts w:eastAsiaTheme="minorEastAsia" w:cstheme="minorHAnsi"/>
          <w:color w:val="000000" w:themeColor="text1"/>
        </w:rPr>
        <w:t xml:space="preserve">; i.e., the number of infected individuals being tracked </w:t>
      </w:r>
      <w:r w:rsidR="00B27838" w:rsidRPr="00DE18C5">
        <w:rPr>
          <w:rFonts w:eastAsiaTheme="minorEastAsia" w:cstheme="minorHAnsi"/>
          <w:color w:val="000000" w:themeColor="text1"/>
        </w:rPr>
        <w:t xml:space="preserve">by </w:t>
      </w:r>
      <m:oMath>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I</m:t>
            </m:r>
          </m:e>
          <m:sub>
            <m:r>
              <w:rPr>
                <w:rFonts w:ascii="Cambria Math" w:eastAsiaTheme="minorEastAsia" w:hAnsi="Cambria Math" w:cstheme="minorHAnsi"/>
                <w:color w:val="000000" w:themeColor="text1"/>
              </w:rPr>
              <m:t>r</m:t>
            </m:r>
          </m:sub>
        </m:sSub>
      </m:oMath>
      <w:r w:rsidRPr="00DE18C5">
        <w:rPr>
          <w:rFonts w:eastAsiaTheme="minorEastAsia" w:cstheme="minorHAnsi"/>
          <w:color w:val="000000" w:themeColor="text1"/>
        </w:rPr>
        <w:t xml:space="preserve"> is shifted deterministically by </w:t>
      </w:r>
      <w:r w:rsidRPr="0004297E">
        <w:rPr>
          <w:rFonts w:eastAsiaTheme="minorEastAsia" w:cstheme="minorHAnsi"/>
        </w:rPr>
        <w:t xml:space="preserve">an amount equal to the delay tim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delay</m:t>
            </m:r>
          </m:sub>
        </m:sSub>
      </m:oMath>
      <w:r w:rsidRPr="0004297E">
        <w:rPr>
          <w:rFonts w:eastAsiaTheme="minorEastAsia" w:cstheme="minorHAnsi"/>
        </w:rPr>
        <w:t xml:space="preserve">. </w:t>
      </w:r>
      <w:r w:rsidRPr="0004297E">
        <w:rPr>
          <w:rFonts w:cstheme="minorHAnsi"/>
        </w:rPr>
        <w:t xml:space="preserve">The current model is entirely deterministic, which may be stochastically adjusted in the future to account for uncertainties in the values for some of the fitted parameters (e.g., number of exposed individuals at </w:t>
      </w:r>
      <m:oMath>
        <m:r>
          <w:rPr>
            <w:rFonts w:ascii="Cambria Math" w:hAnsi="Cambria Math" w:cstheme="minorHAnsi"/>
          </w:rPr>
          <m:t>t=0</m:t>
        </m:r>
      </m:oMath>
      <w:r w:rsidRPr="0004297E">
        <w:rPr>
          <w:rFonts w:cstheme="minorHAnsi"/>
        </w:rPr>
        <w:t>, which is not measured).</w:t>
      </w:r>
      <w:r w:rsidRPr="0004297E">
        <w:rPr>
          <w:rFonts w:cstheme="minorHAnsi"/>
          <w:noProof/>
        </w:rPr>
        <w:t xml:space="preserve"> </w:t>
      </w:r>
    </w:p>
    <w:p w14:paraId="53D9F7E4" w14:textId="77777777" w:rsidR="00087003" w:rsidRPr="0004297E" w:rsidRDefault="00087003" w:rsidP="0032626B">
      <w:pPr>
        <w:spacing w:line="480" w:lineRule="auto"/>
        <w:jc w:val="both"/>
        <w:rPr>
          <w:rFonts w:cstheme="minorHAnsi"/>
          <w:b/>
          <w:bCs/>
          <w:noProof/>
        </w:rPr>
      </w:pPr>
    </w:p>
    <w:p w14:paraId="46D65AE4" w14:textId="66A144D1" w:rsidR="00087003" w:rsidRPr="0004297E" w:rsidRDefault="00087003" w:rsidP="0032626B">
      <w:pPr>
        <w:spacing w:line="480" w:lineRule="auto"/>
        <w:jc w:val="both"/>
        <w:rPr>
          <w:rFonts w:cstheme="minorHAnsi"/>
          <w:b/>
          <w:bCs/>
          <w:noProof/>
        </w:rPr>
      </w:pPr>
      <w:r w:rsidRPr="0004297E">
        <w:rPr>
          <w:rFonts w:cstheme="minorHAnsi"/>
          <w:b/>
          <w:bCs/>
          <w:noProof/>
        </w:rPr>
        <w:t>Model Calibration and Uncertainty Quantification</w:t>
      </w:r>
    </w:p>
    <w:p w14:paraId="2869CA73" w14:textId="56FE5C9E" w:rsidR="00087003" w:rsidRPr="00DE18C5" w:rsidRDefault="00087003" w:rsidP="0032626B">
      <w:pPr>
        <w:spacing w:line="480" w:lineRule="auto"/>
        <w:jc w:val="both"/>
        <w:rPr>
          <w:rFonts w:eastAsiaTheme="minorEastAsia" w:cstheme="minorHAnsi"/>
          <w:noProof/>
          <w:color w:val="000000" w:themeColor="text1"/>
        </w:rPr>
      </w:pPr>
      <w:r w:rsidRPr="00DE18C5">
        <w:rPr>
          <w:rFonts w:cstheme="minorHAnsi"/>
          <w:noProof/>
          <w:color w:val="000000" w:themeColor="text1"/>
        </w:rPr>
        <w:t xml:space="preserve">There are 9 unknown quantities in </w:t>
      </w:r>
      <w:r w:rsidR="00B27838" w:rsidRPr="00DE18C5">
        <w:rPr>
          <w:rFonts w:cstheme="minorHAnsi"/>
          <w:noProof/>
          <w:color w:val="000000" w:themeColor="text1"/>
        </w:rPr>
        <w:t>the above model:</w:t>
      </w:r>
      <w:r w:rsidRPr="00DE18C5">
        <w:rPr>
          <w:rFonts w:cstheme="minorHAnsi"/>
          <w:noProof/>
          <w:color w:val="000000" w:themeColor="text1"/>
        </w:rPr>
        <w:t xml:space="preserve"> the initial conditions </w:t>
      </w:r>
      <m:oMath>
        <m:sSub>
          <m:sSubPr>
            <m:ctrlPr>
              <w:rPr>
                <w:rFonts w:ascii="Cambria Math" w:hAnsi="Cambria Math" w:cstheme="minorHAnsi"/>
                <w:i/>
                <w:noProof/>
                <w:color w:val="000000" w:themeColor="text1"/>
              </w:rPr>
            </m:ctrlPr>
          </m:sSubPr>
          <m:e>
            <m:r>
              <w:rPr>
                <w:rFonts w:ascii="Cambria Math" w:hAnsi="Cambria Math" w:cstheme="minorHAnsi"/>
                <w:noProof/>
                <w:color w:val="000000" w:themeColor="text1"/>
              </w:rPr>
              <m:t>[S</m:t>
            </m:r>
          </m:e>
          <m:sub>
            <m:r>
              <w:rPr>
                <w:rFonts w:ascii="Cambria Math" w:hAnsi="Cambria Math" w:cstheme="minorHAnsi"/>
                <w:noProof/>
                <w:color w:val="000000" w:themeColor="text1"/>
              </w:rPr>
              <m:t>0</m:t>
            </m:r>
          </m:sub>
        </m:sSub>
        <m:r>
          <w:rPr>
            <w:rFonts w:ascii="Cambria Math" w:hAnsi="Cambria Math" w:cstheme="minorHAnsi"/>
            <w:noProof/>
            <w:color w:val="000000" w:themeColor="text1"/>
          </w:rPr>
          <m:t xml:space="preserve">, </m:t>
        </m:r>
        <m:sSub>
          <m:sSubPr>
            <m:ctrlPr>
              <w:rPr>
                <w:rFonts w:ascii="Cambria Math" w:hAnsi="Cambria Math" w:cstheme="minorHAnsi"/>
                <w:i/>
                <w:noProof/>
                <w:color w:val="000000" w:themeColor="text1"/>
              </w:rPr>
            </m:ctrlPr>
          </m:sSubPr>
          <m:e>
            <m:r>
              <w:rPr>
                <w:rFonts w:ascii="Cambria Math" w:hAnsi="Cambria Math" w:cstheme="minorHAnsi"/>
                <w:noProof/>
                <w:color w:val="000000" w:themeColor="text1"/>
              </w:rPr>
              <m:t>E</m:t>
            </m:r>
          </m:e>
          <m:sub>
            <m:r>
              <w:rPr>
                <w:rFonts w:ascii="Cambria Math" w:hAnsi="Cambria Math" w:cstheme="minorHAnsi"/>
                <w:noProof/>
                <w:color w:val="000000" w:themeColor="text1"/>
              </w:rPr>
              <m:t>0</m:t>
            </m:r>
          </m:sub>
        </m:sSub>
        <m:r>
          <w:rPr>
            <w:rFonts w:ascii="Cambria Math" w:hAnsi="Cambria Math" w:cstheme="minorHAnsi"/>
            <w:noProof/>
            <w:color w:val="000000" w:themeColor="text1"/>
          </w:rPr>
          <m:t xml:space="preserve">, </m:t>
        </m:r>
        <m:sSub>
          <m:sSubPr>
            <m:ctrlPr>
              <w:rPr>
                <w:rFonts w:ascii="Cambria Math" w:hAnsi="Cambria Math" w:cstheme="minorHAnsi"/>
                <w:i/>
                <w:noProof/>
                <w:color w:val="000000" w:themeColor="text1"/>
              </w:rPr>
            </m:ctrlPr>
          </m:sSubPr>
          <m:e>
            <m:r>
              <w:rPr>
                <w:rFonts w:ascii="Cambria Math" w:hAnsi="Cambria Math" w:cstheme="minorHAnsi"/>
                <w:noProof/>
                <w:color w:val="000000" w:themeColor="text1"/>
              </w:rPr>
              <m:t>I</m:t>
            </m:r>
          </m:e>
          <m:sub>
            <m:r>
              <w:rPr>
                <w:rFonts w:ascii="Cambria Math" w:hAnsi="Cambria Math" w:cstheme="minorHAnsi"/>
                <w:noProof/>
                <w:color w:val="000000" w:themeColor="text1"/>
              </w:rPr>
              <m:t>r0</m:t>
            </m:r>
          </m:sub>
        </m:sSub>
        <m:r>
          <w:rPr>
            <w:rFonts w:ascii="Cambria Math" w:hAnsi="Cambria Math" w:cstheme="minorHAnsi"/>
            <w:noProof/>
            <w:color w:val="000000" w:themeColor="text1"/>
          </w:rPr>
          <m:t xml:space="preserve">, </m:t>
        </m:r>
        <m:sSub>
          <m:sSubPr>
            <m:ctrlPr>
              <w:rPr>
                <w:rFonts w:ascii="Cambria Math" w:hAnsi="Cambria Math" w:cstheme="minorHAnsi"/>
                <w:i/>
                <w:noProof/>
                <w:color w:val="000000" w:themeColor="text1"/>
              </w:rPr>
            </m:ctrlPr>
          </m:sSubPr>
          <m:e>
            <m:r>
              <w:rPr>
                <w:rFonts w:ascii="Cambria Math" w:hAnsi="Cambria Math" w:cstheme="minorHAnsi"/>
                <w:noProof/>
                <w:color w:val="000000" w:themeColor="text1"/>
              </w:rPr>
              <m:t>I</m:t>
            </m:r>
          </m:e>
          <m:sub>
            <m:r>
              <w:rPr>
                <w:rFonts w:ascii="Cambria Math" w:hAnsi="Cambria Math" w:cstheme="minorHAnsi"/>
                <w:noProof/>
                <w:color w:val="000000" w:themeColor="text1"/>
              </w:rPr>
              <m:t>u0</m:t>
            </m:r>
          </m:sub>
        </m:sSub>
        <m:r>
          <w:rPr>
            <w:rFonts w:ascii="Cambria Math" w:hAnsi="Cambria Math" w:cstheme="minorHAnsi"/>
            <w:noProof/>
            <w:color w:val="000000" w:themeColor="text1"/>
          </w:rPr>
          <m:t>]</m:t>
        </m:r>
      </m:oMath>
      <w:r w:rsidRPr="00DE18C5">
        <w:rPr>
          <w:rFonts w:eastAsiaTheme="minorEastAsia" w:cstheme="minorHAnsi"/>
          <w:noProof/>
          <w:color w:val="000000" w:themeColor="text1"/>
        </w:rPr>
        <w:t xml:space="preserve"> and the parameters </w:t>
      </w:r>
      <m:oMath>
        <m:r>
          <w:rPr>
            <w:rFonts w:ascii="Cambria Math" w:eastAsiaTheme="minorEastAsia" w:hAnsi="Cambria Math" w:cstheme="minorHAnsi"/>
            <w:noProof/>
            <w:color w:val="000000" w:themeColor="text1"/>
          </w:rPr>
          <m:t>[α,β,μ,Z,D]</m:t>
        </m:r>
      </m:oMath>
      <w:r w:rsidRPr="00DE18C5">
        <w:rPr>
          <w:rFonts w:eastAsiaTheme="minorEastAsia" w:cstheme="minorHAnsi"/>
          <w:noProof/>
          <w:color w:val="000000" w:themeColor="text1"/>
        </w:rPr>
        <w:t xml:space="preserve">.  To characterize these 9 </w:t>
      </w:r>
      <w:r w:rsidR="00B27838" w:rsidRPr="00DE18C5">
        <w:rPr>
          <w:rFonts w:eastAsiaTheme="minorEastAsia" w:cstheme="minorHAnsi"/>
          <w:noProof/>
          <w:color w:val="000000" w:themeColor="text1"/>
        </w:rPr>
        <w:t>quantities</w:t>
      </w:r>
      <w:r w:rsidRPr="00DE18C5">
        <w:rPr>
          <w:rFonts w:eastAsiaTheme="minorEastAsia" w:cstheme="minorHAnsi"/>
          <w:noProof/>
          <w:color w:val="000000" w:themeColor="text1"/>
        </w:rPr>
        <w:t xml:space="preserve">, we use daily observations of </w:t>
      </w:r>
      <w:r w:rsidRPr="0004297E">
        <w:rPr>
          <w:rFonts w:eastAsiaTheme="minorEastAsia" w:cstheme="minorHAnsi"/>
          <w:noProof/>
        </w:rPr>
        <w:t xml:space="preserve">the number of active cases, denoted here by </w:t>
      </w:r>
      <m:oMath>
        <m:sSub>
          <m:sSubPr>
            <m:ctrlPr>
              <w:rPr>
                <w:rFonts w:ascii="Cambria Math" w:eastAsiaTheme="minorEastAsia" w:hAnsi="Cambria Math" w:cstheme="minorHAnsi"/>
                <w:i/>
                <w:noProof/>
              </w:rPr>
            </m:ctrlPr>
          </m:sSubPr>
          <m:e>
            <m:r>
              <w:rPr>
                <w:rFonts w:ascii="Cambria Math" w:eastAsiaTheme="minorEastAsia" w:hAnsi="Cambria Math" w:cstheme="minorHAnsi"/>
                <w:noProof/>
              </w:rPr>
              <m:t>{d</m:t>
            </m:r>
          </m:e>
          <m:sub>
            <m:r>
              <w:rPr>
                <w:rFonts w:ascii="Cambria Math" w:eastAsiaTheme="minorEastAsia" w:hAnsi="Cambria Math" w:cstheme="minorHAnsi"/>
                <w:noProof/>
              </w:rPr>
              <m:t>1</m:t>
            </m:r>
          </m:sub>
        </m:sSub>
        <m:r>
          <w:rPr>
            <w:rFonts w:ascii="Cambria Math" w:eastAsiaTheme="minorEastAsia" w:hAnsi="Cambria Math" w:cstheme="minorHAnsi"/>
            <w:noProof/>
          </w:rPr>
          <m:t xml:space="preserve">, </m:t>
        </m:r>
        <m:sSub>
          <m:sSubPr>
            <m:ctrlPr>
              <w:rPr>
                <w:rFonts w:ascii="Cambria Math" w:eastAsiaTheme="minorEastAsia" w:hAnsi="Cambria Math" w:cstheme="minorHAnsi"/>
                <w:i/>
                <w:noProof/>
              </w:rPr>
            </m:ctrlPr>
          </m:sSubPr>
          <m:e>
            <m:r>
              <w:rPr>
                <w:rFonts w:ascii="Cambria Math" w:eastAsiaTheme="minorEastAsia" w:hAnsi="Cambria Math" w:cstheme="minorHAnsi"/>
                <w:noProof/>
              </w:rPr>
              <m:t>d</m:t>
            </m:r>
          </m:e>
          <m:sub>
            <m:r>
              <w:rPr>
                <w:rFonts w:ascii="Cambria Math" w:eastAsiaTheme="minorEastAsia" w:hAnsi="Cambria Math" w:cstheme="minorHAnsi"/>
                <w:noProof/>
              </w:rPr>
              <m:t>2</m:t>
            </m:r>
          </m:sub>
        </m:sSub>
        <m:r>
          <w:rPr>
            <w:rFonts w:ascii="Cambria Math" w:eastAsiaTheme="minorEastAsia" w:hAnsi="Cambria Math" w:cstheme="minorHAnsi"/>
            <w:noProof/>
          </w:rPr>
          <m:t>, ...,</m:t>
        </m:r>
        <m:sSub>
          <m:sSubPr>
            <m:ctrlPr>
              <w:rPr>
                <w:rFonts w:ascii="Cambria Math" w:eastAsiaTheme="minorEastAsia" w:hAnsi="Cambria Math" w:cstheme="minorHAnsi"/>
                <w:i/>
                <w:noProof/>
              </w:rPr>
            </m:ctrlPr>
          </m:sSubPr>
          <m:e>
            <m:r>
              <w:rPr>
                <w:rFonts w:ascii="Cambria Math" w:eastAsiaTheme="minorEastAsia" w:hAnsi="Cambria Math" w:cstheme="minorHAnsi"/>
                <w:noProof/>
              </w:rPr>
              <m:t>d</m:t>
            </m:r>
          </m:e>
          <m:sub>
            <m:r>
              <w:rPr>
                <w:rFonts w:ascii="Cambria Math" w:eastAsiaTheme="minorEastAsia" w:hAnsi="Cambria Math" w:cstheme="minorHAnsi"/>
                <w:noProof/>
              </w:rPr>
              <m:t>T</m:t>
            </m:r>
          </m:sub>
        </m:sSub>
        <m:r>
          <w:rPr>
            <w:rFonts w:ascii="Cambria Math" w:eastAsiaTheme="minorEastAsia" w:hAnsi="Cambria Math" w:cstheme="minorHAnsi"/>
            <w:noProof/>
          </w:rPr>
          <m:t>}</m:t>
        </m:r>
      </m:oMath>
      <w:r w:rsidRPr="0004297E">
        <w:rPr>
          <w:rFonts w:eastAsiaTheme="minorEastAsia" w:cstheme="minorHAnsi"/>
          <w:noProof/>
        </w:rPr>
        <w:t xml:space="preserve">, where </w:t>
      </w:r>
      <m:oMath>
        <m:r>
          <w:rPr>
            <w:rFonts w:ascii="Cambria Math" w:eastAsiaTheme="minorEastAsia" w:hAnsi="Cambria Math" w:cstheme="minorHAnsi"/>
            <w:noProof/>
          </w:rPr>
          <m:t>T</m:t>
        </m:r>
      </m:oMath>
      <w:r w:rsidRPr="0004297E">
        <w:rPr>
          <w:rFonts w:eastAsiaTheme="minorEastAsia" w:cstheme="minorHAnsi"/>
          <w:noProof/>
        </w:rPr>
        <w:t xml:space="preserve"> is the total number of days with observations.  These observations are related to the value of reported infections </w:t>
      </w:r>
      <m:oMath>
        <m:sSub>
          <m:sSubPr>
            <m:ctrlPr>
              <w:rPr>
                <w:rFonts w:ascii="Cambria Math" w:eastAsiaTheme="minorEastAsia" w:hAnsi="Cambria Math" w:cstheme="minorHAnsi"/>
                <w:i/>
                <w:noProof/>
              </w:rPr>
            </m:ctrlPr>
          </m:sSubPr>
          <m:e>
            <m:r>
              <w:rPr>
                <w:rFonts w:ascii="Cambria Math" w:eastAsiaTheme="minorEastAsia" w:hAnsi="Cambria Math" w:cstheme="minorHAnsi"/>
                <w:noProof/>
              </w:rPr>
              <m:t>I</m:t>
            </m:r>
          </m:e>
          <m:sub>
            <m:r>
              <w:rPr>
                <w:rFonts w:ascii="Cambria Math" w:eastAsiaTheme="minorEastAsia" w:hAnsi="Cambria Math" w:cstheme="minorHAnsi"/>
                <w:noProof/>
              </w:rPr>
              <m:t>r</m:t>
            </m:r>
          </m:sub>
        </m:sSub>
        <m:r>
          <w:rPr>
            <w:rFonts w:ascii="Cambria Math" w:eastAsiaTheme="minorEastAsia" w:hAnsi="Cambria Math" w:cstheme="minorHAnsi"/>
            <w:noProof/>
          </w:rPr>
          <m:t>(t)</m:t>
        </m:r>
      </m:oMath>
      <w:r w:rsidRPr="0004297E">
        <w:rPr>
          <w:rFonts w:eastAsiaTheme="minorEastAsia" w:cstheme="minorHAnsi"/>
          <w:noProof/>
        </w:rPr>
        <w:t xml:space="preserve"> in the model equations. We employ a Bayesian formulation of this model calibration problem and define a posterior probability distribution over the 9 model variables given the observations. Maximizing the density of this posterior distribution is akin to nonlinear least squares and results in a single point estimate of the most likely model variables. These parameters are called the Maximum aposteriori (MAP) point. The posterior distribution however, also contains information about uncertainty in parameters that can result from observation noise or ill-posedness</w:t>
      </w:r>
      <w:r w:rsidR="00512257">
        <w:rPr>
          <w:rFonts w:eastAsiaTheme="minorEastAsia" w:cstheme="minorHAnsi"/>
          <w:noProof/>
        </w:rPr>
        <w:t>, meaning in this context that multiple parameter settings can match the data equally well</w:t>
      </w:r>
      <w:r w:rsidRPr="0004297E">
        <w:rPr>
          <w:rFonts w:eastAsiaTheme="minorEastAsia" w:cstheme="minorHAnsi"/>
          <w:noProof/>
        </w:rPr>
        <w:t>. The posterior distribution depends on the nonlinear model</w:t>
      </w:r>
      <w:r w:rsidR="00B27838" w:rsidRPr="00B27838">
        <w:rPr>
          <w:rFonts w:eastAsiaTheme="minorEastAsia" w:cstheme="minorHAnsi"/>
          <w:noProof/>
          <w:color w:val="FF0000"/>
        </w:rPr>
        <w:t>,</w:t>
      </w:r>
      <w:r w:rsidRPr="00B27838">
        <w:rPr>
          <w:rFonts w:eastAsiaTheme="minorEastAsia" w:cstheme="minorHAnsi"/>
          <w:noProof/>
        </w:rPr>
        <w:t xml:space="preserve"> </w:t>
      </w:r>
      <w:r w:rsidRPr="0004297E">
        <w:rPr>
          <w:rFonts w:eastAsiaTheme="minorEastAsia" w:cstheme="minorHAnsi"/>
          <w:noProof/>
        </w:rPr>
        <w:t>and does not therefore fall into a canonical family of distributions that can be sampled directly (e.g., Gaussian). We therefore employ</w:t>
      </w:r>
      <w:r w:rsidR="00512257">
        <w:rPr>
          <w:rFonts w:eastAsiaTheme="minorEastAsia" w:cstheme="minorHAnsi"/>
          <w:noProof/>
        </w:rPr>
        <w:t xml:space="preserve"> a simple random walk Metropolis</w:t>
      </w:r>
      <w:r w:rsidRPr="0004297E">
        <w:rPr>
          <w:rFonts w:eastAsiaTheme="minorEastAsia" w:cstheme="minorHAnsi"/>
          <w:noProof/>
        </w:rPr>
        <w:t xml:space="preserve"> Markov chain Monte Carlo (MCMC)</w:t>
      </w:r>
      <w:r w:rsidR="00512257">
        <w:rPr>
          <w:rFonts w:eastAsiaTheme="minorEastAsia" w:cstheme="minorHAnsi"/>
          <w:noProof/>
        </w:rPr>
        <w:t xml:space="preserve"> algorithm with a proposal based on the Laplace approximation of the posterior density at the MAP point</w:t>
      </w:r>
      <w:r w:rsidRPr="0004297E">
        <w:rPr>
          <w:rFonts w:eastAsiaTheme="minorEastAsia" w:cstheme="minorHAnsi"/>
          <w:noProof/>
        </w:rPr>
        <w:t xml:space="preserve"> to generate samples of the </w:t>
      </w:r>
      <w:r w:rsidRPr="00DE18C5">
        <w:rPr>
          <w:rFonts w:eastAsiaTheme="minorEastAsia" w:cstheme="minorHAnsi"/>
          <w:noProof/>
          <w:color w:val="000000" w:themeColor="text1"/>
        </w:rPr>
        <w:t>posterior. These samples are then propagated through the</w:t>
      </w:r>
      <w:r w:rsidR="00B27838" w:rsidRPr="00DE18C5">
        <w:rPr>
          <w:rFonts w:eastAsiaTheme="minorEastAsia" w:cstheme="minorHAnsi"/>
          <w:noProof/>
          <w:color w:val="000000" w:themeColor="text1"/>
        </w:rPr>
        <w:t xml:space="preserve"> model equations</w:t>
      </w:r>
      <w:r w:rsidRPr="00DE18C5">
        <w:rPr>
          <w:rFonts w:eastAsiaTheme="minorEastAsia" w:cstheme="minorHAnsi"/>
          <w:noProof/>
          <w:color w:val="000000" w:themeColor="text1"/>
        </w:rPr>
        <w:t xml:space="preserve"> to characterize uncertainty in our predictions.</w:t>
      </w:r>
    </w:p>
    <w:p w14:paraId="7D886DA6" w14:textId="4EFFCBAB" w:rsidR="00087003" w:rsidRPr="0004297E" w:rsidRDefault="00087003" w:rsidP="0032626B">
      <w:pPr>
        <w:spacing w:line="480" w:lineRule="auto"/>
        <w:ind w:firstLine="720"/>
        <w:jc w:val="both"/>
        <w:rPr>
          <w:rFonts w:eastAsiaTheme="minorEastAsia" w:cstheme="minorHAnsi"/>
          <w:noProof/>
        </w:rPr>
      </w:pPr>
      <w:r w:rsidRPr="0004297E">
        <w:rPr>
          <w:rFonts w:eastAsiaTheme="minorEastAsia" w:cstheme="minorHAnsi"/>
          <w:noProof/>
        </w:rPr>
        <w:t xml:space="preserve">Defining the posterior distribution requires us to define two things: (1) a prior probability distribution over the model variables that describes knowledge we may have about the variables before observing the data (e.g., known bounds, positivity) and (2) a statistical error model for the </w:t>
      </w:r>
      <w:r w:rsidRPr="0004297E">
        <w:rPr>
          <w:rFonts w:eastAsiaTheme="minorEastAsia" w:cstheme="minorHAnsi"/>
          <w:noProof/>
        </w:rPr>
        <w:lastRenderedPageBreak/>
        <w:t>difference between the model predictions and observations.</w:t>
      </w:r>
      <w:r w:rsidR="0004297E" w:rsidRPr="0004297E">
        <w:rPr>
          <w:rFonts w:eastAsiaTheme="minorEastAsia" w:cstheme="minorHAnsi"/>
          <w:noProof/>
        </w:rPr>
        <w:t xml:space="preserve"> </w:t>
      </w:r>
      <w:r w:rsidRPr="0004297E">
        <w:rPr>
          <w:rFonts w:eastAsiaTheme="minorEastAsia" w:cstheme="minorHAnsi"/>
          <w:noProof/>
        </w:rPr>
        <w:t xml:space="preserve">For the parameters </w:t>
      </w:r>
      <m:oMath>
        <m:r>
          <w:rPr>
            <w:rFonts w:ascii="Cambria Math" w:eastAsiaTheme="minorEastAsia" w:hAnsi="Cambria Math" w:cstheme="minorHAnsi"/>
            <w:noProof/>
          </w:rPr>
          <m:t>[α,β,μ,Z,D]</m:t>
        </m:r>
      </m:oMath>
      <w:r w:rsidRPr="0004297E">
        <w:rPr>
          <w:rFonts w:eastAsiaTheme="minorEastAsia" w:cstheme="minorHAnsi"/>
          <w:noProof/>
        </w:rPr>
        <w:t xml:space="preserve"> we adapt the prior distribution used in the Columbia model. For the initial conditions </w:t>
      </w:r>
      <m:oMath>
        <m:sSub>
          <m:sSubPr>
            <m:ctrlPr>
              <w:rPr>
                <w:rFonts w:ascii="Cambria Math" w:hAnsi="Cambria Math" w:cstheme="minorHAnsi"/>
                <w:i/>
                <w:noProof/>
              </w:rPr>
            </m:ctrlPr>
          </m:sSubPr>
          <m:e>
            <m:r>
              <w:rPr>
                <w:rFonts w:ascii="Cambria Math" w:hAnsi="Cambria Math" w:cstheme="minorHAnsi"/>
                <w:noProof/>
              </w:rPr>
              <m:t>[S</m:t>
            </m:r>
          </m:e>
          <m:sub>
            <m:r>
              <w:rPr>
                <w:rFonts w:ascii="Cambria Math" w:hAnsi="Cambria Math" w:cstheme="minorHAnsi"/>
                <w:noProof/>
              </w:rPr>
              <m:t>0</m:t>
            </m:r>
          </m:sub>
        </m:sSub>
        <m:r>
          <w:rPr>
            <w:rFonts w:ascii="Cambria Math" w:hAnsi="Cambria Math" w:cstheme="minorHAnsi"/>
            <w:noProof/>
          </w:rPr>
          <m:t xml:space="preserve">, </m:t>
        </m:r>
        <m:sSub>
          <m:sSubPr>
            <m:ctrlPr>
              <w:rPr>
                <w:rFonts w:ascii="Cambria Math" w:hAnsi="Cambria Math" w:cstheme="minorHAnsi"/>
                <w:i/>
                <w:noProof/>
              </w:rPr>
            </m:ctrlPr>
          </m:sSubPr>
          <m:e>
            <m:r>
              <w:rPr>
                <w:rFonts w:ascii="Cambria Math" w:hAnsi="Cambria Math" w:cstheme="minorHAnsi"/>
                <w:noProof/>
              </w:rPr>
              <m:t>E</m:t>
            </m:r>
          </m:e>
          <m:sub>
            <m:r>
              <w:rPr>
                <w:rFonts w:ascii="Cambria Math" w:hAnsi="Cambria Math" w:cstheme="minorHAnsi"/>
                <w:noProof/>
              </w:rPr>
              <m:t>0</m:t>
            </m:r>
          </m:sub>
        </m:sSub>
        <m:r>
          <w:rPr>
            <w:rFonts w:ascii="Cambria Math" w:hAnsi="Cambria Math" w:cstheme="minorHAnsi"/>
            <w:noProof/>
          </w:rPr>
          <m:t xml:space="preserve">, </m:t>
        </m:r>
        <m:sSub>
          <m:sSubPr>
            <m:ctrlPr>
              <w:rPr>
                <w:rFonts w:ascii="Cambria Math" w:hAnsi="Cambria Math" w:cstheme="minorHAnsi"/>
                <w:i/>
                <w:noProof/>
              </w:rPr>
            </m:ctrlPr>
          </m:sSubPr>
          <m:e>
            <m:r>
              <w:rPr>
                <w:rFonts w:ascii="Cambria Math" w:hAnsi="Cambria Math" w:cstheme="minorHAnsi"/>
                <w:noProof/>
              </w:rPr>
              <m:t>I</m:t>
            </m:r>
          </m:e>
          <m:sub>
            <m:r>
              <w:rPr>
                <w:rFonts w:ascii="Cambria Math" w:hAnsi="Cambria Math" w:cstheme="minorHAnsi"/>
                <w:noProof/>
              </w:rPr>
              <m:t>r0</m:t>
            </m:r>
          </m:sub>
        </m:sSub>
        <m:r>
          <w:rPr>
            <w:rFonts w:ascii="Cambria Math" w:hAnsi="Cambria Math" w:cstheme="minorHAnsi"/>
            <w:noProof/>
          </w:rPr>
          <m:t xml:space="preserve">, </m:t>
        </m:r>
        <m:sSub>
          <m:sSubPr>
            <m:ctrlPr>
              <w:rPr>
                <w:rFonts w:ascii="Cambria Math" w:hAnsi="Cambria Math" w:cstheme="minorHAnsi"/>
                <w:i/>
                <w:noProof/>
              </w:rPr>
            </m:ctrlPr>
          </m:sSubPr>
          <m:e>
            <m:r>
              <w:rPr>
                <w:rFonts w:ascii="Cambria Math" w:hAnsi="Cambria Math" w:cstheme="minorHAnsi"/>
                <w:noProof/>
              </w:rPr>
              <m:t>I</m:t>
            </m:r>
          </m:e>
          <m:sub>
            <m:r>
              <w:rPr>
                <w:rFonts w:ascii="Cambria Math" w:hAnsi="Cambria Math" w:cstheme="minorHAnsi"/>
                <w:noProof/>
              </w:rPr>
              <m:t>u0</m:t>
            </m:r>
          </m:sub>
        </m:sSub>
        <m:r>
          <w:rPr>
            <w:rFonts w:ascii="Cambria Math" w:hAnsi="Cambria Math" w:cstheme="minorHAnsi"/>
            <w:noProof/>
          </w:rPr>
          <m:t>]</m:t>
        </m:r>
      </m:oMath>
      <w:r w:rsidRPr="0004297E">
        <w:rPr>
          <w:rFonts w:eastAsiaTheme="minorEastAsia" w:cstheme="minorHAnsi"/>
          <w:noProof/>
        </w:rPr>
        <w:t xml:space="preserve"> we employ a combination of log-normal and uniform distributions to represent our prior knowledge. Notice that even though the prior distribution is constructed from canonical distribution families, the posterior will not be of a standard form because it depends on the </w:t>
      </w:r>
      <w:r w:rsidRPr="00DE18C5">
        <w:rPr>
          <w:rFonts w:eastAsiaTheme="minorEastAsia" w:cstheme="minorHAnsi"/>
          <w:noProof/>
          <w:color w:val="000000" w:themeColor="text1"/>
        </w:rPr>
        <w:t xml:space="preserve">model </w:t>
      </w:r>
      <w:r w:rsidR="00B27838" w:rsidRPr="00DE18C5">
        <w:rPr>
          <w:rFonts w:eastAsiaTheme="minorEastAsia" w:cstheme="minorHAnsi"/>
          <w:noProof/>
          <w:color w:val="000000" w:themeColor="text1"/>
        </w:rPr>
        <w:t>equations</w:t>
      </w:r>
      <w:r w:rsidRPr="00DE18C5">
        <w:rPr>
          <w:rFonts w:eastAsiaTheme="minorEastAsia" w:cstheme="minorHAnsi"/>
          <w:noProof/>
          <w:color w:val="000000" w:themeColor="text1"/>
        </w:rPr>
        <w:t xml:space="preserve">. For the statistical error model, we make </w:t>
      </w:r>
      <w:r w:rsidR="00B27838" w:rsidRPr="00DE18C5">
        <w:rPr>
          <w:rFonts w:eastAsiaTheme="minorEastAsia" w:cstheme="minorHAnsi"/>
          <w:noProof/>
          <w:color w:val="000000" w:themeColor="text1"/>
        </w:rPr>
        <w:t>a</w:t>
      </w:r>
      <w:r w:rsidRPr="00DE18C5">
        <w:rPr>
          <w:rFonts w:eastAsiaTheme="minorEastAsia" w:cstheme="minorHAnsi"/>
          <w:noProof/>
          <w:color w:val="000000" w:themeColor="text1"/>
        </w:rPr>
        <w:t xml:space="preserve"> common assumption that at any </w:t>
      </w:r>
      <w:r w:rsidRPr="0004297E">
        <w:rPr>
          <w:rFonts w:eastAsiaTheme="minorEastAsia" w:cstheme="minorHAnsi"/>
          <w:noProof/>
        </w:rPr>
        <w:t xml:space="preserve">time </w:t>
      </w:r>
      <m:oMath>
        <m:sSub>
          <m:sSubPr>
            <m:ctrlPr>
              <w:rPr>
                <w:rFonts w:ascii="Cambria Math" w:eastAsiaTheme="minorEastAsia" w:hAnsi="Cambria Math" w:cstheme="minorHAnsi"/>
                <w:i/>
                <w:noProof/>
              </w:rPr>
            </m:ctrlPr>
          </m:sSubPr>
          <m:e>
            <m:r>
              <w:rPr>
                <w:rFonts w:ascii="Cambria Math" w:eastAsiaTheme="minorEastAsia" w:hAnsi="Cambria Math" w:cstheme="minorHAnsi"/>
                <w:noProof/>
              </w:rPr>
              <m:t>t</m:t>
            </m:r>
          </m:e>
          <m:sub>
            <m:r>
              <w:rPr>
                <w:rFonts w:ascii="Cambria Math" w:eastAsiaTheme="minorEastAsia" w:hAnsi="Cambria Math" w:cstheme="minorHAnsi"/>
                <w:noProof/>
              </w:rPr>
              <m:t>i</m:t>
            </m:r>
          </m:sub>
        </m:sSub>
      </m:oMath>
      <w:r w:rsidRPr="0004297E">
        <w:rPr>
          <w:rFonts w:eastAsiaTheme="minorEastAsia" w:cstheme="minorHAnsi"/>
          <w:noProof/>
        </w:rPr>
        <w:t xml:space="preserve">, the errors between the model predictions and observations,  </w:t>
      </w:r>
      <m:oMath>
        <m:sSub>
          <m:sSubPr>
            <m:ctrlPr>
              <w:rPr>
                <w:rFonts w:ascii="Cambria Math" w:eastAsiaTheme="minorEastAsia" w:hAnsi="Cambria Math" w:cstheme="minorHAnsi"/>
                <w:i/>
                <w:noProof/>
              </w:rPr>
            </m:ctrlPr>
          </m:sSubPr>
          <m:e>
            <m:sSub>
              <m:sSubPr>
                <m:ctrlPr>
                  <w:rPr>
                    <w:rFonts w:ascii="Cambria Math" w:eastAsiaTheme="minorEastAsia" w:hAnsi="Cambria Math" w:cstheme="minorHAnsi"/>
                    <w:i/>
                    <w:noProof/>
                  </w:rPr>
                </m:ctrlPr>
              </m:sSubPr>
              <m:e>
                <m:r>
                  <w:rPr>
                    <w:rFonts w:ascii="Cambria Math" w:eastAsiaTheme="minorEastAsia" w:hAnsi="Cambria Math" w:cstheme="minorHAnsi"/>
                    <w:noProof/>
                  </w:rPr>
                  <m:t>e</m:t>
                </m:r>
              </m:e>
              <m:sub>
                <m:r>
                  <w:rPr>
                    <w:rFonts w:ascii="Cambria Math" w:eastAsiaTheme="minorEastAsia" w:hAnsi="Cambria Math" w:cstheme="minorHAnsi"/>
                    <w:noProof/>
                  </w:rPr>
                  <m:t>i</m:t>
                </m:r>
              </m:sub>
            </m:sSub>
            <m:r>
              <w:rPr>
                <w:rFonts w:ascii="Cambria Math" w:eastAsiaTheme="minorEastAsia" w:hAnsi="Cambria Math" w:cstheme="minorHAnsi"/>
                <w:noProof/>
              </w:rPr>
              <m:t xml:space="preserve"> = I</m:t>
            </m:r>
          </m:e>
          <m:sub>
            <m:r>
              <w:rPr>
                <w:rFonts w:ascii="Cambria Math" w:eastAsiaTheme="minorEastAsia" w:hAnsi="Cambria Math" w:cstheme="minorHAnsi"/>
                <w:noProof/>
              </w:rPr>
              <m:t>r</m:t>
            </m:r>
          </m:sub>
        </m:sSub>
        <m:r>
          <w:rPr>
            <w:rFonts w:ascii="Cambria Math" w:eastAsiaTheme="minorEastAsia" w:hAnsi="Cambria Math" w:cstheme="minorHAnsi"/>
            <w:noProof/>
          </w:rPr>
          <m:t>(</m:t>
        </m:r>
        <m:sSub>
          <m:sSubPr>
            <m:ctrlPr>
              <w:rPr>
                <w:rFonts w:ascii="Cambria Math" w:eastAsiaTheme="minorEastAsia" w:hAnsi="Cambria Math" w:cstheme="minorHAnsi"/>
                <w:i/>
                <w:noProof/>
              </w:rPr>
            </m:ctrlPr>
          </m:sSubPr>
          <m:e>
            <m:r>
              <w:rPr>
                <w:rFonts w:ascii="Cambria Math" w:eastAsiaTheme="minorEastAsia" w:hAnsi="Cambria Math" w:cstheme="minorHAnsi"/>
                <w:noProof/>
              </w:rPr>
              <m:t>t</m:t>
            </m:r>
          </m:e>
          <m:sub>
            <m:r>
              <w:rPr>
                <w:rFonts w:ascii="Cambria Math" w:eastAsiaTheme="minorEastAsia" w:hAnsi="Cambria Math" w:cstheme="minorHAnsi"/>
                <w:noProof/>
              </w:rPr>
              <m:t>i</m:t>
            </m:r>
          </m:sub>
        </m:sSub>
        <m:r>
          <w:rPr>
            <w:rFonts w:ascii="Cambria Math" w:eastAsiaTheme="minorEastAsia" w:hAnsi="Cambria Math" w:cstheme="minorHAnsi"/>
            <w:noProof/>
          </w:rPr>
          <m:t>)-</m:t>
        </m:r>
        <m:sSub>
          <m:sSubPr>
            <m:ctrlPr>
              <w:rPr>
                <w:rFonts w:ascii="Cambria Math" w:eastAsiaTheme="minorEastAsia" w:hAnsi="Cambria Math" w:cstheme="minorHAnsi"/>
                <w:i/>
                <w:noProof/>
              </w:rPr>
            </m:ctrlPr>
          </m:sSubPr>
          <m:e>
            <m:r>
              <w:rPr>
                <w:rFonts w:ascii="Cambria Math" w:eastAsiaTheme="minorEastAsia" w:hAnsi="Cambria Math" w:cstheme="minorHAnsi"/>
                <w:noProof/>
              </w:rPr>
              <m:t>d</m:t>
            </m:r>
          </m:e>
          <m:sub>
            <m:r>
              <w:rPr>
                <w:rFonts w:ascii="Cambria Math" w:eastAsiaTheme="minorEastAsia" w:hAnsi="Cambria Math" w:cstheme="minorHAnsi"/>
                <w:noProof/>
              </w:rPr>
              <m:t>i</m:t>
            </m:r>
          </m:sub>
        </m:sSub>
      </m:oMath>
      <w:r w:rsidRPr="0004297E">
        <w:rPr>
          <w:rFonts w:eastAsiaTheme="minorEastAsia" w:cstheme="minorHAnsi"/>
          <w:noProof/>
        </w:rPr>
        <w:t>,</w:t>
      </w:r>
      <w:r w:rsidRPr="0004297E">
        <w:rPr>
          <w:rFonts w:cstheme="minorHAnsi"/>
          <w:noProof/>
        </w:rPr>
        <w:t xml:space="preserve"> are normally distributed with some constant variance </w:t>
      </w:r>
      <m:oMath>
        <m:sSup>
          <m:sSupPr>
            <m:ctrlPr>
              <w:rPr>
                <w:rFonts w:ascii="Cambria Math" w:hAnsi="Cambria Math" w:cstheme="minorHAnsi"/>
                <w:i/>
                <w:noProof/>
              </w:rPr>
            </m:ctrlPr>
          </m:sSupPr>
          <m:e>
            <m:r>
              <w:rPr>
                <w:rFonts w:ascii="Cambria Math" w:hAnsi="Cambria Math" w:cstheme="minorHAnsi"/>
                <w:noProof/>
              </w:rPr>
              <m:t>σ</m:t>
            </m:r>
          </m:e>
          <m:sup>
            <m:r>
              <w:rPr>
                <w:rFonts w:ascii="Cambria Math" w:hAnsi="Cambria Math" w:cstheme="minorHAnsi"/>
                <w:noProof/>
              </w:rPr>
              <m:t>2</m:t>
            </m:r>
          </m:sup>
        </m:sSup>
      </m:oMath>
      <w:r w:rsidRPr="0004297E">
        <w:rPr>
          <w:rFonts w:eastAsiaTheme="minorEastAsia" w:cstheme="minorHAnsi"/>
          <w:noProof/>
        </w:rPr>
        <w:t>.</w:t>
      </w:r>
      <w:r w:rsidR="0004297E" w:rsidRPr="0004297E">
        <w:rPr>
          <w:rFonts w:eastAsiaTheme="minorEastAsia" w:cstheme="minorHAnsi"/>
          <w:noProof/>
        </w:rPr>
        <w:t xml:space="preserve"> </w:t>
      </w:r>
      <w:r w:rsidRPr="0004297E">
        <w:rPr>
          <w:rFonts w:eastAsiaTheme="minorEastAsia" w:cstheme="minorHAnsi"/>
          <w:noProof/>
        </w:rPr>
        <w:t xml:space="preserve">This variance accounts for both observation noise and the difference between our model and reality. We employ a hierarchical formulation and estimate </w:t>
      </w:r>
      <m:oMath>
        <m:sSup>
          <m:sSupPr>
            <m:ctrlPr>
              <w:rPr>
                <w:rFonts w:ascii="Cambria Math" w:eastAsiaTheme="minorEastAsia" w:hAnsi="Cambria Math" w:cstheme="minorHAnsi"/>
                <w:i/>
                <w:noProof/>
              </w:rPr>
            </m:ctrlPr>
          </m:sSupPr>
          <m:e>
            <m:r>
              <w:rPr>
                <w:rFonts w:ascii="Cambria Math" w:eastAsiaTheme="minorEastAsia" w:hAnsi="Cambria Math" w:cstheme="minorHAnsi"/>
                <w:noProof/>
              </w:rPr>
              <m:t>σ</m:t>
            </m:r>
          </m:e>
          <m:sup>
            <m:r>
              <w:rPr>
                <w:rFonts w:ascii="Cambria Math" w:eastAsiaTheme="minorEastAsia" w:hAnsi="Cambria Math" w:cstheme="minorHAnsi"/>
                <w:noProof/>
              </w:rPr>
              <m:t>2</m:t>
            </m:r>
          </m:sup>
        </m:sSup>
      </m:oMath>
      <w:r w:rsidRPr="0004297E">
        <w:rPr>
          <w:rFonts w:eastAsiaTheme="minorEastAsia" w:cstheme="minorHAnsi"/>
          <w:noProof/>
        </w:rPr>
        <w:t xml:space="preserve"> along with the model variables. An inverse-Gamma hyper prior is used.</w:t>
      </w:r>
    </w:p>
    <w:p w14:paraId="639DE80A" w14:textId="4B064B81" w:rsidR="00087003" w:rsidRPr="0004297E" w:rsidRDefault="00087003" w:rsidP="0032626B">
      <w:pPr>
        <w:spacing w:line="480" w:lineRule="auto"/>
        <w:jc w:val="both"/>
        <w:rPr>
          <w:rFonts w:cstheme="minorHAnsi"/>
        </w:rPr>
      </w:pPr>
    </w:p>
    <w:sectPr w:rsidR="00087003" w:rsidRPr="0004297E" w:rsidSect="00A04385">
      <w:footerReference w:type="even"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05C33B" w14:textId="77777777" w:rsidR="00E5404B" w:rsidRDefault="00E5404B" w:rsidP="00FC24C2">
      <w:r>
        <w:separator/>
      </w:r>
    </w:p>
  </w:endnote>
  <w:endnote w:type="continuationSeparator" w:id="0">
    <w:p w14:paraId="6100B3FF" w14:textId="77777777" w:rsidR="00E5404B" w:rsidRDefault="00E5404B" w:rsidP="00FC2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2989538"/>
      <w:docPartObj>
        <w:docPartGallery w:val="Page Numbers (Bottom of Page)"/>
        <w:docPartUnique/>
      </w:docPartObj>
    </w:sdtPr>
    <w:sdtEndPr>
      <w:rPr>
        <w:rStyle w:val="PageNumber"/>
      </w:rPr>
    </w:sdtEndPr>
    <w:sdtContent>
      <w:p w14:paraId="00E6B67A" w14:textId="63456C5E" w:rsidR="00147A1D" w:rsidRDefault="00147A1D" w:rsidP="00A043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EFF069" w14:textId="77777777" w:rsidR="00147A1D" w:rsidRDefault="00147A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6871324"/>
      <w:docPartObj>
        <w:docPartGallery w:val="Page Numbers (Bottom of Page)"/>
        <w:docPartUnique/>
      </w:docPartObj>
    </w:sdtPr>
    <w:sdtEndPr>
      <w:rPr>
        <w:rStyle w:val="PageNumber"/>
      </w:rPr>
    </w:sdtEndPr>
    <w:sdtContent>
      <w:p w14:paraId="0761A73E" w14:textId="5D26DB1B" w:rsidR="00147A1D" w:rsidRDefault="00147A1D" w:rsidP="00A043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E18C5">
          <w:rPr>
            <w:rStyle w:val="PageNumber"/>
            <w:noProof/>
          </w:rPr>
          <w:t>2</w:t>
        </w:r>
        <w:r>
          <w:rPr>
            <w:rStyle w:val="PageNumber"/>
          </w:rPr>
          <w:fldChar w:fldCharType="end"/>
        </w:r>
      </w:p>
    </w:sdtContent>
  </w:sdt>
  <w:p w14:paraId="5AC309F3" w14:textId="77777777" w:rsidR="00147A1D" w:rsidRDefault="00147A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572D5B" w14:textId="77777777" w:rsidR="00E5404B" w:rsidRDefault="00E5404B" w:rsidP="00FC24C2">
      <w:r>
        <w:separator/>
      </w:r>
    </w:p>
  </w:footnote>
  <w:footnote w:type="continuationSeparator" w:id="0">
    <w:p w14:paraId="227163C3" w14:textId="77777777" w:rsidR="00E5404B" w:rsidRDefault="00E5404B" w:rsidP="00FC24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e5www39tfd2e9fw9v5f5czrf9w29dw0sa&quot;&gt;My EndNote Library&lt;record-ids&gt;&lt;item&gt;1647&lt;/item&gt;&lt;item&gt;1648&lt;/item&gt;&lt;item&gt;1649&lt;/item&gt;&lt;item&gt;1650&lt;/item&gt;&lt;item&gt;1651&lt;/item&gt;&lt;item&gt;1652&lt;/item&gt;&lt;item&gt;1659&lt;/item&gt;&lt;item&gt;1660&lt;/item&gt;&lt;item&gt;1836&lt;/item&gt;&lt;item&gt;1837&lt;/item&gt;&lt;item&gt;1838&lt;/item&gt;&lt;item&gt;1840&lt;/item&gt;&lt;item&gt;1841&lt;/item&gt;&lt;item&gt;1842&lt;/item&gt;&lt;item&gt;1843&lt;/item&gt;&lt;item&gt;1845&lt;/item&gt;&lt;item&gt;1846&lt;/item&gt;&lt;item&gt;1848&lt;/item&gt;&lt;item&gt;1849&lt;/item&gt;&lt;item&gt;1850&lt;/item&gt;&lt;item&gt;1851&lt;/item&gt;&lt;item&gt;1852&lt;/item&gt;&lt;item&gt;1853&lt;/item&gt;&lt;item&gt;1854&lt;/item&gt;&lt;/record-ids&gt;&lt;/item&gt;&lt;/Libraries&gt;"/>
  </w:docVars>
  <w:rsids>
    <w:rsidRoot w:val="00D96240"/>
    <w:rsid w:val="00004573"/>
    <w:rsid w:val="0000586E"/>
    <w:rsid w:val="000070F1"/>
    <w:rsid w:val="00015B53"/>
    <w:rsid w:val="00016771"/>
    <w:rsid w:val="0002238F"/>
    <w:rsid w:val="00026EF6"/>
    <w:rsid w:val="00030237"/>
    <w:rsid w:val="00031467"/>
    <w:rsid w:val="0004297E"/>
    <w:rsid w:val="00042F10"/>
    <w:rsid w:val="00045CD1"/>
    <w:rsid w:val="00046031"/>
    <w:rsid w:val="00046D17"/>
    <w:rsid w:val="00050668"/>
    <w:rsid w:val="000530E7"/>
    <w:rsid w:val="00055160"/>
    <w:rsid w:val="000650D4"/>
    <w:rsid w:val="00067D1C"/>
    <w:rsid w:val="00074417"/>
    <w:rsid w:val="000766D3"/>
    <w:rsid w:val="00081682"/>
    <w:rsid w:val="0008180E"/>
    <w:rsid w:val="00081AB5"/>
    <w:rsid w:val="00085015"/>
    <w:rsid w:val="000855B6"/>
    <w:rsid w:val="00087003"/>
    <w:rsid w:val="000A0903"/>
    <w:rsid w:val="000A1F0F"/>
    <w:rsid w:val="000B0E77"/>
    <w:rsid w:val="000B1DC9"/>
    <w:rsid w:val="000B429D"/>
    <w:rsid w:val="000B4831"/>
    <w:rsid w:val="000C10C3"/>
    <w:rsid w:val="000C7151"/>
    <w:rsid w:val="000D36EF"/>
    <w:rsid w:val="000E32E3"/>
    <w:rsid w:val="000E4865"/>
    <w:rsid w:val="000F347A"/>
    <w:rsid w:val="000F38FF"/>
    <w:rsid w:val="000F4CFD"/>
    <w:rsid w:val="000F7F65"/>
    <w:rsid w:val="001214B8"/>
    <w:rsid w:val="001239D0"/>
    <w:rsid w:val="00125AF4"/>
    <w:rsid w:val="00137020"/>
    <w:rsid w:val="0014010B"/>
    <w:rsid w:val="00143366"/>
    <w:rsid w:val="0014342B"/>
    <w:rsid w:val="00147A1D"/>
    <w:rsid w:val="001654DD"/>
    <w:rsid w:val="00165A8F"/>
    <w:rsid w:val="0016687D"/>
    <w:rsid w:val="00167E79"/>
    <w:rsid w:val="00170D13"/>
    <w:rsid w:val="001758B4"/>
    <w:rsid w:val="00176E9B"/>
    <w:rsid w:val="00183043"/>
    <w:rsid w:val="001838C6"/>
    <w:rsid w:val="00184C2D"/>
    <w:rsid w:val="00186302"/>
    <w:rsid w:val="00187489"/>
    <w:rsid w:val="00190A95"/>
    <w:rsid w:val="001920C7"/>
    <w:rsid w:val="00195504"/>
    <w:rsid w:val="00195F3D"/>
    <w:rsid w:val="00195FB4"/>
    <w:rsid w:val="001A0153"/>
    <w:rsid w:val="001A4D4C"/>
    <w:rsid w:val="001C0C57"/>
    <w:rsid w:val="001C2895"/>
    <w:rsid w:val="001C34A9"/>
    <w:rsid w:val="001C77F1"/>
    <w:rsid w:val="001D3C6D"/>
    <w:rsid w:val="001E0EF1"/>
    <w:rsid w:val="001E23E7"/>
    <w:rsid w:val="001E34A7"/>
    <w:rsid w:val="001E3A53"/>
    <w:rsid w:val="001E76D2"/>
    <w:rsid w:val="001F1848"/>
    <w:rsid w:val="001F3EBB"/>
    <w:rsid w:val="00201E6B"/>
    <w:rsid w:val="002027A4"/>
    <w:rsid w:val="00207F55"/>
    <w:rsid w:val="002111F0"/>
    <w:rsid w:val="002135AE"/>
    <w:rsid w:val="0021707E"/>
    <w:rsid w:val="00222F05"/>
    <w:rsid w:val="002233C4"/>
    <w:rsid w:val="002275F5"/>
    <w:rsid w:val="00231925"/>
    <w:rsid w:val="002447AF"/>
    <w:rsid w:val="002455F8"/>
    <w:rsid w:val="00254420"/>
    <w:rsid w:val="00265085"/>
    <w:rsid w:val="00273769"/>
    <w:rsid w:val="00275CF4"/>
    <w:rsid w:val="00277E78"/>
    <w:rsid w:val="002802A8"/>
    <w:rsid w:val="0028088D"/>
    <w:rsid w:val="00282A41"/>
    <w:rsid w:val="00285176"/>
    <w:rsid w:val="00290C02"/>
    <w:rsid w:val="00291124"/>
    <w:rsid w:val="0029283C"/>
    <w:rsid w:val="00295E07"/>
    <w:rsid w:val="002A69DB"/>
    <w:rsid w:val="002B174F"/>
    <w:rsid w:val="002B4008"/>
    <w:rsid w:val="002B4A97"/>
    <w:rsid w:val="002C30D5"/>
    <w:rsid w:val="002C6A8A"/>
    <w:rsid w:val="002D1023"/>
    <w:rsid w:val="002E6CD6"/>
    <w:rsid w:val="002F7EB9"/>
    <w:rsid w:val="00303E3F"/>
    <w:rsid w:val="0030716C"/>
    <w:rsid w:val="00310968"/>
    <w:rsid w:val="00312AC7"/>
    <w:rsid w:val="00321EE1"/>
    <w:rsid w:val="00325466"/>
    <w:rsid w:val="0032626B"/>
    <w:rsid w:val="00333CAE"/>
    <w:rsid w:val="00337238"/>
    <w:rsid w:val="00340C5D"/>
    <w:rsid w:val="00343034"/>
    <w:rsid w:val="0034557F"/>
    <w:rsid w:val="003515CC"/>
    <w:rsid w:val="00360120"/>
    <w:rsid w:val="00360659"/>
    <w:rsid w:val="003763D3"/>
    <w:rsid w:val="00381601"/>
    <w:rsid w:val="0038418F"/>
    <w:rsid w:val="003848BB"/>
    <w:rsid w:val="003876F1"/>
    <w:rsid w:val="00393244"/>
    <w:rsid w:val="00394243"/>
    <w:rsid w:val="003946EA"/>
    <w:rsid w:val="003A11BB"/>
    <w:rsid w:val="003A57CA"/>
    <w:rsid w:val="003B19C8"/>
    <w:rsid w:val="003C5032"/>
    <w:rsid w:val="003D60D9"/>
    <w:rsid w:val="003D6DCD"/>
    <w:rsid w:val="003E44C2"/>
    <w:rsid w:val="003F2AA0"/>
    <w:rsid w:val="003F48EE"/>
    <w:rsid w:val="00401118"/>
    <w:rsid w:val="0041066E"/>
    <w:rsid w:val="00413762"/>
    <w:rsid w:val="00413B85"/>
    <w:rsid w:val="0041797E"/>
    <w:rsid w:val="00417A04"/>
    <w:rsid w:val="0042413F"/>
    <w:rsid w:val="00427F33"/>
    <w:rsid w:val="0043070A"/>
    <w:rsid w:val="004313E7"/>
    <w:rsid w:val="00432D75"/>
    <w:rsid w:val="00442C43"/>
    <w:rsid w:val="004470AD"/>
    <w:rsid w:val="004505E3"/>
    <w:rsid w:val="00450E48"/>
    <w:rsid w:val="00453086"/>
    <w:rsid w:val="004560F4"/>
    <w:rsid w:val="004630C5"/>
    <w:rsid w:val="004721E4"/>
    <w:rsid w:val="0048485C"/>
    <w:rsid w:val="004915B9"/>
    <w:rsid w:val="00493321"/>
    <w:rsid w:val="0049719C"/>
    <w:rsid w:val="00497215"/>
    <w:rsid w:val="004A0A06"/>
    <w:rsid w:val="004A2BEB"/>
    <w:rsid w:val="004A5C36"/>
    <w:rsid w:val="004B6669"/>
    <w:rsid w:val="004C34C1"/>
    <w:rsid w:val="004C3A88"/>
    <w:rsid w:val="004D15BE"/>
    <w:rsid w:val="004D2299"/>
    <w:rsid w:val="004D3451"/>
    <w:rsid w:val="004D3E33"/>
    <w:rsid w:val="004D4B1C"/>
    <w:rsid w:val="004D6B28"/>
    <w:rsid w:val="004E25D4"/>
    <w:rsid w:val="004E71A6"/>
    <w:rsid w:val="004E7F79"/>
    <w:rsid w:val="004F12DF"/>
    <w:rsid w:val="004F7B2C"/>
    <w:rsid w:val="005003B6"/>
    <w:rsid w:val="00501517"/>
    <w:rsid w:val="00501917"/>
    <w:rsid w:val="00502FDF"/>
    <w:rsid w:val="00503E49"/>
    <w:rsid w:val="00512067"/>
    <w:rsid w:val="00512257"/>
    <w:rsid w:val="0051293F"/>
    <w:rsid w:val="00521C44"/>
    <w:rsid w:val="0052481C"/>
    <w:rsid w:val="005322C5"/>
    <w:rsid w:val="00534818"/>
    <w:rsid w:val="0053679C"/>
    <w:rsid w:val="0053796E"/>
    <w:rsid w:val="005416CD"/>
    <w:rsid w:val="0054321A"/>
    <w:rsid w:val="00543D69"/>
    <w:rsid w:val="005450DB"/>
    <w:rsid w:val="005521A9"/>
    <w:rsid w:val="00552632"/>
    <w:rsid w:val="00553C85"/>
    <w:rsid w:val="00554A2A"/>
    <w:rsid w:val="00555642"/>
    <w:rsid w:val="00563647"/>
    <w:rsid w:val="005716EF"/>
    <w:rsid w:val="00576924"/>
    <w:rsid w:val="00576CC8"/>
    <w:rsid w:val="005845F0"/>
    <w:rsid w:val="00586CC0"/>
    <w:rsid w:val="00592FF9"/>
    <w:rsid w:val="00597F07"/>
    <w:rsid w:val="005A1768"/>
    <w:rsid w:val="005A2133"/>
    <w:rsid w:val="005A5378"/>
    <w:rsid w:val="005A53E9"/>
    <w:rsid w:val="005A5797"/>
    <w:rsid w:val="005B51AC"/>
    <w:rsid w:val="005C41E3"/>
    <w:rsid w:val="005C7550"/>
    <w:rsid w:val="005D5574"/>
    <w:rsid w:val="005E15BC"/>
    <w:rsid w:val="005E214E"/>
    <w:rsid w:val="005E3734"/>
    <w:rsid w:val="005E7B2D"/>
    <w:rsid w:val="005F0547"/>
    <w:rsid w:val="005F2E05"/>
    <w:rsid w:val="006026F1"/>
    <w:rsid w:val="0060679D"/>
    <w:rsid w:val="006217D3"/>
    <w:rsid w:val="006267F7"/>
    <w:rsid w:val="00627414"/>
    <w:rsid w:val="00632827"/>
    <w:rsid w:val="0063440A"/>
    <w:rsid w:val="006344C7"/>
    <w:rsid w:val="00637EE4"/>
    <w:rsid w:val="00646DB5"/>
    <w:rsid w:val="00650B56"/>
    <w:rsid w:val="00655DE8"/>
    <w:rsid w:val="00656DA9"/>
    <w:rsid w:val="00662B40"/>
    <w:rsid w:val="00673240"/>
    <w:rsid w:val="00673619"/>
    <w:rsid w:val="00697507"/>
    <w:rsid w:val="006A0F96"/>
    <w:rsid w:val="006B2395"/>
    <w:rsid w:val="006B4853"/>
    <w:rsid w:val="006D1A7B"/>
    <w:rsid w:val="006D3D9B"/>
    <w:rsid w:val="006D422B"/>
    <w:rsid w:val="006D501B"/>
    <w:rsid w:val="006D766F"/>
    <w:rsid w:val="006E0E29"/>
    <w:rsid w:val="006E5209"/>
    <w:rsid w:val="006F2EB9"/>
    <w:rsid w:val="006F65B3"/>
    <w:rsid w:val="0071210C"/>
    <w:rsid w:val="00715C6F"/>
    <w:rsid w:val="00716CA9"/>
    <w:rsid w:val="00717880"/>
    <w:rsid w:val="007313CD"/>
    <w:rsid w:val="00733800"/>
    <w:rsid w:val="0074391B"/>
    <w:rsid w:val="0075093D"/>
    <w:rsid w:val="00756083"/>
    <w:rsid w:val="00761FF9"/>
    <w:rsid w:val="0077004D"/>
    <w:rsid w:val="0077217B"/>
    <w:rsid w:val="0077453C"/>
    <w:rsid w:val="007769A2"/>
    <w:rsid w:val="007776A7"/>
    <w:rsid w:val="00785BCA"/>
    <w:rsid w:val="00785D1B"/>
    <w:rsid w:val="0079282C"/>
    <w:rsid w:val="00792F6A"/>
    <w:rsid w:val="007950AE"/>
    <w:rsid w:val="007966F8"/>
    <w:rsid w:val="00796778"/>
    <w:rsid w:val="00797A9F"/>
    <w:rsid w:val="007A0B4A"/>
    <w:rsid w:val="007A442B"/>
    <w:rsid w:val="007A4FE0"/>
    <w:rsid w:val="007A5305"/>
    <w:rsid w:val="007B200A"/>
    <w:rsid w:val="007B2AD6"/>
    <w:rsid w:val="007B2D40"/>
    <w:rsid w:val="007B4670"/>
    <w:rsid w:val="007B53BD"/>
    <w:rsid w:val="007C16D8"/>
    <w:rsid w:val="007C55F0"/>
    <w:rsid w:val="007C6B06"/>
    <w:rsid w:val="007C73BE"/>
    <w:rsid w:val="007C79A3"/>
    <w:rsid w:val="007D206C"/>
    <w:rsid w:val="007D4940"/>
    <w:rsid w:val="007D7EB8"/>
    <w:rsid w:val="007E1DCE"/>
    <w:rsid w:val="007E7DDD"/>
    <w:rsid w:val="007F27D4"/>
    <w:rsid w:val="007F3D7D"/>
    <w:rsid w:val="0081090A"/>
    <w:rsid w:val="00831CE9"/>
    <w:rsid w:val="00837768"/>
    <w:rsid w:val="00853E08"/>
    <w:rsid w:val="00860091"/>
    <w:rsid w:val="00861860"/>
    <w:rsid w:val="00863D50"/>
    <w:rsid w:val="00872AB9"/>
    <w:rsid w:val="00872EA7"/>
    <w:rsid w:val="00873004"/>
    <w:rsid w:val="00883344"/>
    <w:rsid w:val="008858F4"/>
    <w:rsid w:val="00886AD7"/>
    <w:rsid w:val="00890976"/>
    <w:rsid w:val="008910FB"/>
    <w:rsid w:val="0089337C"/>
    <w:rsid w:val="00895032"/>
    <w:rsid w:val="008957FC"/>
    <w:rsid w:val="008A03A3"/>
    <w:rsid w:val="008A2E99"/>
    <w:rsid w:val="008A51F4"/>
    <w:rsid w:val="008B2DD4"/>
    <w:rsid w:val="008C1CDF"/>
    <w:rsid w:val="008D2CF9"/>
    <w:rsid w:val="008D6066"/>
    <w:rsid w:val="008D74A8"/>
    <w:rsid w:val="008D79E7"/>
    <w:rsid w:val="008E20E3"/>
    <w:rsid w:val="008E4D7D"/>
    <w:rsid w:val="008F3A70"/>
    <w:rsid w:val="009014FC"/>
    <w:rsid w:val="00903C2F"/>
    <w:rsid w:val="009079EC"/>
    <w:rsid w:val="00911635"/>
    <w:rsid w:val="00920CB3"/>
    <w:rsid w:val="00921DB4"/>
    <w:rsid w:val="00927AB3"/>
    <w:rsid w:val="00927E2A"/>
    <w:rsid w:val="00931E0E"/>
    <w:rsid w:val="00933B3B"/>
    <w:rsid w:val="00940DD1"/>
    <w:rsid w:val="00940E5E"/>
    <w:rsid w:val="00942B95"/>
    <w:rsid w:val="009444CE"/>
    <w:rsid w:val="00947637"/>
    <w:rsid w:val="009509C5"/>
    <w:rsid w:val="00951107"/>
    <w:rsid w:val="009552D3"/>
    <w:rsid w:val="00955645"/>
    <w:rsid w:val="00960DD5"/>
    <w:rsid w:val="00963756"/>
    <w:rsid w:val="00963A83"/>
    <w:rsid w:val="0096501D"/>
    <w:rsid w:val="009665B9"/>
    <w:rsid w:val="009674E4"/>
    <w:rsid w:val="00972DC9"/>
    <w:rsid w:val="009758FD"/>
    <w:rsid w:val="00976BBF"/>
    <w:rsid w:val="00977EC6"/>
    <w:rsid w:val="0098068B"/>
    <w:rsid w:val="00990358"/>
    <w:rsid w:val="00994A59"/>
    <w:rsid w:val="009A0EF9"/>
    <w:rsid w:val="009A3F81"/>
    <w:rsid w:val="009A5846"/>
    <w:rsid w:val="009D15DF"/>
    <w:rsid w:val="009D27B6"/>
    <w:rsid w:val="009E09B7"/>
    <w:rsid w:val="009E1A37"/>
    <w:rsid w:val="009E5366"/>
    <w:rsid w:val="009F25BF"/>
    <w:rsid w:val="009F2749"/>
    <w:rsid w:val="009F392D"/>
    <w:rsid w:val="009F3AC7"/>
    <w:rsid w:val="00A04385"/>
    <w:rsid w:val="00A05AC9"/>
    <w:rsid w:val="00A147D1"/>
    <w:rsid w:val="00A15CB8"/>
    <w:rsid w:val="00A16865"/>
    <w:rsid w:val="00A3088C"/>
    <w:rsid w:val="00A46A62"/>
    <w:rsid w:val="00A545AB"/>
    <w:rsid w:val="00A61D31"/>
    <w:rsid w:val="00A62542"/>
    <w:rsid w:val="00A70B1D"/>
    <w:rsid w:val="00A72B5D"/>
    <w:rsid w:val="00A80DF3"/>
    <w:rsid w:val="00A80F3E"/>
    <w:rsid w:val="00A8266C"/>
    <w:rsid w:val="00A94ADE"/>
    <w:rsid w:val="00A957F6"/>
    <w:rsid w:val="00A95C06"/>
    <w:rsid w:val="00AA23C9"/>
    <w:rsid w:val="00AA4993"/>
    <w:rsid w:val="00AC024C"/>
    <w:rsid w:val="00AC08F4"/>
    <w:rsid w:val="00AC278B"/>
    <w:rsid w:val="00AC3210"/>
    <w:rsid w:val="00AC6512"/>
    <w:rsid w:val="00AC749D"/>
    <w:rsid w:val="00AD4C01"/>
    <w:rsid w:val="00AD6A08"/>
    <w:rsid w:val="00AE0659"/>
    <w:rsid w:val="00AE1A4F"/>
    <w:rsid w:val="00AE30EF"/>
    <w:rsid w:val="00AE57B0"/>
    <w:rsid w:val="00B00F8D"/>
    <w:rsid w:val="00B027C1"/>
    <w:rsid w:val="00B02C79"/>
    <w:rsid w:val="00B03632"/>
    <w:rsid w:val="00B27838"/>
    <w:rsid w:val="00B3053A"/>
    <w:rsid w:val="00B33515"/>
    <w:rsid w:val="00B357B0"/>
    <w:rsid w:val="00B4323F"/>
    <w:rsid w:val="00B519E1"/>
    <w:rsid w:val="00B53E59"/>
    <w:rsid w:val="00B55B8A"/>
    <w:rsid w:val="00B56943"/>
    <w:rsid w:val="00B643A8"/>
    <w:rsid w:val="00B66BE5"/>
    <w:rsid w:val="00B767CB"/>
    <w:rsid w:val="00B77EF6"/>
    <w:rsid w:val="00B83AC6"/>
    <w:rsid w:val="00B86F18"/>
    <w:rsid w:val="00B8777F"/>
    <w:rsid w:val="00B878DF"/>
    <w:rsid w:val="00B91B10"/>
    <w:rsid w:val="00B92BCF"/>
    <w:rsid w:val="00B92EBC"/>
    <w:rsid w:val="00BA3C7A"/>
    <w:rsid w:val="00BB7DA9"/>
    <w:rsid w:val="00BC070D"/>
    <w:rsid w:val="00BC3776"/>
    <w:rsid w:val="00BC42A4"/>
    <w:rsid w:val="00BC48DF"/>
    <w:rsid w:val="00BC7FB6"/>
    <w:rsid w:val="00BD1A69"/>
    <w:rsid w:val="00BD6FEA"/>
    <w:rsid w:val="00BE5CEB"/>
    <w:rsid w:val="00BF1E37"/>
    <w:rsid w:val="00C0092F"/>
    <w:rsid w:val="00C03D07"/>
    <w:rsid w:val="00C03E91"/>
    <w:rsid w:val="00C0651D"/>
    <w:rsid w:val="00C06F5A"/>
    <w:rsid w:val="00C12421"/>
    <w:rsid w:val="00C303B9"/>
    <w:rsid w:val="00C379DA"/>
    <w:rsid w:val="00C37F7F"/>
    <w:rsid w:val="00C50D70"/>
    <w:rsid w:val="00C510D9"/>
    <w:rsid w:val="00C53A39"/>
    <w:rsid w:val="00C540DD"/>
    <w:rsid w:val="00C57CAA"/>
    <w:rsid w:val="00C60940"/>
    <w:rsid w:val="00C64426"/>
    <w:rsid w:val="00C65E34"/>
    <w:rsid w:val="00C80CF0"/>
    <w:rsid w:val="00C835FC"/>
    <w:rsid w:val="00C93E76"/>
    <w:rsid w:val="00C94FA0"/>
    <w:rsid w:val="00C95A41"/>
    <w:rsid w:val="00C95A7E"/>
    <w:rsid w:val="00CA19B1"/>
    <w:rsid w:val="00CA5FA3"/>
    <w:rsid w:val="00CB176C"/>
    <w:rsid w:val="00CB2757"/>
    <w:rsid w:val="00CC6EE4"/>
    <w:rsid w:val="00CD05C8"/>
    <w:rsid w:val="00CD22A4"/>
    <w:rsid w:val="00CD6816"/>
    <w:rsid w:val="00CE22F6"/>
    <w:rsid w:val="00CE5C0D"/>
    <w:rsid w:val="00CE6318"/>
    <w:rsid w:val="00CF1B4C"/>
    <w:rsid w:val="00CF2653"/>
    <w:rsid w:val="00CF4F19"/>
    <w:rsid w:val="00CF67BB"/>
    <w:rsid w:val="00D0034D"/>
    <w:rsid w:val="00D03A70"/>
    <w:rsid w:val="00D0605C"/>
    <w:rsid w:val="00D06EFC"/>
    <w:rsid w:val="00D10AF9"/>
    <w:rsid w:val="00D13EA2"/>
    <w:rsid w:val="00D15082"/>
    <w:rsid w:val="00D16CD3"/>
    <w:rsid w:val="00D17D76"/>
    <w:rsid w:val="00D201DD"/>
    <w:rsid w:val="00D25B1E"/>
    <w:rsid w:val="00D3165F"/>
    <w:rsid w:val="00D336F6"/>
    <w:rsid w:val="00D344A6"/>
    <w:rsid w:val="00D448FD"/>
    <w:rsid w:val="00D51142"/>
    <w:rsid w:val="00D579E0"/>
    <w:rsid w:val="00D62B7A"/>
    <w:rsid w:val="00D66D32"/>
    <w:rsid w:val="00D66E4C"/>
    <w:rsid w:val="00D77FDB"/>
    <w:rsid w:val="00D8283C"/>
    <w:rsid w:val="00D8452C"/>
    <w:rsid w:val="00D86C0C"/>
    <w:rsid w:val="00D90E57"/>
    <w:rsid w:val="00D96240"/>
    <w:rsid w:val="00D96905"/>
    <w:rsid w:val="00D96CE3"/>
    <w:rsid w:val="00DA43A8"/>
    <w:rsid w:val="00DA5A82"/>
    <w:rsid w:val="00DB0891"/>
    <w:rsid w:val="00DB0C96"/>
    <w:rsid w:val="00DC6972"/>
    <w:rsid w:val="00DC7A5C"/>
    <w:rsid w:val="00DD1C12"/>
    <w:rsid w:val="00DD6251"/>
    <w:rsid w:val="00DE1151"/>
    <w:rsid w:val="00DE18C5"/>
    <w:rsid w:val="00DE27D9"/>
    <w:rsid w:val="00DE35EE"/>
    <w:rsid w:val="00DE38F3"/>
    <w:rsid w:val="00DE7CAA"/>
    <w:rsid w:val="00DF0722"/>
    <w:rsid w:val="00DF2217"/>
    <w:rsid w:val="00DF5131"/>
    <w:rsid w:val="00DF56C9"/>
    <w:rsid w:val="00DF784C"/>
    <w:rsid w:val="00DF7D36"/>
    <w:rsid w:val="00E04B99"/>
    <w:rsid w:val="00E053A2"/>
    <w:rsid w:val="00E066AA"/>
    <w:rsid w:val="00E27C5D"/>
    <w:rsid w:val="00E34178"/>
    <w:rsid w:val="00E44B01"/>
    <w:rsid w:val="00E44EEF"/>
    <w:rsid w:val="00E512C9"/>
    <w:rsid w:val="00E51F1D"/>
    <w:rsid w:val="00E5404B"/>
    <w:rsid w:val="00E5516B"/>
    <w:rsid w:val="00E62919"/>
    <w:rsid w:val="00E64F5C"/>
    <w:rsid w:val="00E7315E"/>
    <w:rsid w:val="00E86C1A"/>
    <w:rsid w:val="00E86FB6"/>
    <w:rsid w:val="00E90F46"/>
    <w:rsid w:val="00E9680D"/>
    <w:rsid w:val="00EA2B66"/>
    <w:rsid w:val="00EA5B4D"/>
    <w:rsid w:val="00EA5FC6"/>
    <w:rsid w:val="00EA794F"/>
    <w:rsid w:val="00EA7967"/>
    <w:rsid w:val="00EB03C7"/>
    <w:rsid w:val="00EB2A6C"/>
    <w:rsid w:val="00EB3168"/>
    <w:rsid w:val="00EB7F5C"/>
    <w:rsid w:val="00EC165F"/>
    <w:rsid w:val="00ED666A"/>
    <w:rsid w:val="00ED6B30"/>
    <w:rsid w:val="00EF5098"/>
    <w:rsid w:val="00EF711E"/>
    <w:rsid w:val="00F013D8"/>
    <w:rsid w:val="00F01AA1"/>
    <w:rsid w:val="00F07515"/>
    <w:rsid w:val="00F10CA8"/>
    <w:rsid w:val="00F11ED0"/>
    <w:rsid w:val="00F129EE"/>
    <w:rsid w:val="00F1364F"/>
    <w:rsid w:val="00F159DC"/>
    <w:rsid w:val="00F1680D"/>
    <w:rsid w:val="00F212B7"/>
    <w:rsid w:val="00F21C75"/>
    <w:rsid w:val="00F26034"/>
    <w:rsid w:val="00F2604B"/>
    <w:rsid w:val="00F3134A"/>
    <w:rsid w:val="00F32AB0"/>
    <w:rsid w:val="00F33615"/>
    <w:rsid w:val="00F360FA"/>
    <w:rsid w:val="00F4410F"/>
    <w:rsid w:val="00F52A5F"/>
    <w:rsid w:val="00F52B03"/>
    <w:rsid w:val="00F56717"/>
    <w:rsid w:val="00F57513"/>
    <w:rsid w:val="00F57955"/>
    <w:rsid w:val="00F61DA4"/>
    <w:rsid w:val="00F64DFB"/>
    <w:rsid w:val="00F73529"/>
    <w:rsid w:val="00F766FE"/>
    <w:rsid w:val="00F86E12"/>
    <w:rsid w:val="00F907DA"/>
    <w:rsid w:val="00FA11E2"/>
    <w:rsid w:val="00FA14C7"/>
    <w:rsid w:val="00FA3058"/>
    <w:rsid w:val="00FA4B00"/>
    <w:rsid w:val="00FA6980"/>
    <w:rsid w:val="00FA6C48"/>
    <w:rsid w:val="00FB07C6"/>
    <w:rsid w:val="00FC24C2"/>
    <w:rsid w:val="00FC6BDA"/>
    <w:rsid w:val="00FC6EE5"/>
    <w:rsid w:val="00FD2A69"/>
    <w:rsid w:val="00FD2EDE"/>
    <w:rsid w:val="00FD6E74"/>
    <w:rsid w:val="00FE166B"/>
    <w:rsid w:val="00FE33CB"/>
    <w:rsid w:val="00FE513A"/>
    <w:rsid w:val="00FE586A"/>
    <w:rsid w:val="00FE5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4098A"/>
  <w14:defaultImageDpi w14:val="32767"/>
  <w15:chartTrackingRefBased/>
  <w15:docId w15:val="{EAC9256A-827A-DD40-9FC5-2346E75F7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B1C"/>
    <w:rPr>
      <w:rFonts w:ascii="Arial" w:hAnsi="Arial"/>
      <w:sz w:val="20"/>
      <w:szCs w:val="26"/>
    </w:rPr>
  </w:style>
  <w:style w:type="character" w:customStyle="1" w:styleId="BalloonTextChar">
    <w:name w:val="Balloon Text Char"/>
    <w:basedOn w:val="DefaultParagraphFont"/>
    <w:link w:val="BalloonText"/>
    <w:uiPriority w:val="99"/>
    <w:semiHidden/>
    <w:rsid w:val="004D4B1C"/>
    <w:rPr>
      <w:rFonts w:ascii="Arial" w:hAnsi="Arial"/>
      <w:sz w:val="20"/>
      <w:szCs w:val="26"/>
    </w:rPr>
  </w:style>
  <w:style w:type="character" w:styleId="Hyperlink">
    <w:name w:val="Hyperlink"/>
    <w:basedOn w:val="DefaultParagraphFont"/>
    <w:uiPriority w:val="99"/>
    <w:unhideWhenUsed/>
    <w:rsid w:val="00921DB4"/>
    <w:rPr>
      <w:color w:val="0563C1" w:themeColor="hyperlink"/>
      <w:u w:val="single"/>
    </w:rPr>
  </w:style>
  <w:style w:type="character" w:customStyle="1" w:styleId="UnresolvedMention1">
    <w:name w:val="Unresolved Mention1"/>
    <w:basedOn w:val="DefaultParagraphFont"/>
    <w:uiPriority w:val="99"/>
    <w:rsid w:val="00921DB4"/>
    <w:rPr>
      <w:color w:val="605E5C"/>
      <w:shd w:val="clear" w:color="auto" w:fill="E1DFDD"/>
    </w:rPr>
  </w:style>
  <w:style w:type="character" w:styleId="LineNumber">
    <w:name w:val="line number"/>
    <w:basedOn w:val="DefaultParagraphFont"/>
    <w:uiPriority w:val="99"/>
    <w:semiHidden/>
    <w:unhideWhenUsed/>
    <w:rsid w:val="004D2299"/>
  </w:style>
  <w:style w:type="paragraph" w:customStyle="1" w:styleId="EndNoteBibliographyTitle">
    <w:name w:val="EndNote Bibliography Title"/>
    <w:basedOn w:val="Normal"/>
    <w:link w:val="EndNoteBibliographyTitleChar"/>
    <w:rsid w:val="00CF265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F2653"/>
    <w:rPr>
      <w:rFonts w:ascii="Calibri" w:hAnsi="Calibri" w:cs="Calibri"/>
    </w:rPr>
  </w:style>
  <w:style w:type="paragraph" w:customStyle="1" w:styleId="EndNoteBibliography">
    <w:name w:val="EndNote Bibliography"/>
    <w:basedOn w:val="Normal"/>
    <w:link w:val="EndNoteBibliographyChar"/>
    <w:rsid w:val="00CF2653"/>
    <w:rPr>
      <w:rFonts w:ascii="Calibri" w:hAnsi="Calibri" w:cs="Calibri"/>
    </w:rPr>
  </w:style>
  <w:style w:type="character" w:customStyle="1" w:styleId="EndNoteBibliographyChar">
    <w:name w:val="EndNote Bibliography Char"/>
    <w:basedOn w:val="DefaultParagraphFont"/>
    <w:link w:val="EndNoteBibliography"/>
    <w:rsid w:val="00CF2653"/>
    <w:rPr>
      <w:rFonts w:ascii="Calibri" w:hAnsi="Calibri" w:cs="Calibri"/>
    </w:rPr>
  </w:style>
  <w:style w:type="character" w:styleId="PlaceholderText">
    <w:name w:val="Placeholder Text"/>
    <w:basedOn w:val="DefaultParagraphFont"/>
    <w:uiPriority w:val="99"/>
    <w:semiHidden/>
    <w:rsid w:val="00170D13"/>
    <w:rPr>
      <w:color w:val="808080"/>
    </w:rPr>
  </w:style>
  <w:style w:type="paragraph" w:styleId="Footer">
    <w:name w:val="footer"/>
    <w:basedOn w:val="Normal"/>
    <w:link w:val="FooterChar"/>
    <w:uiPriority w:val="99"/>
    <w:unhideWhenUsed/>
    <w:rsid w:val="00FC24C2"/>
    <w:pPr>
      <w:tabs>
        <w:tab w:val="center" w:pos="4680"/>
        <w:tab w:val="right" w:pos="9360"/>
      </w:tabs>
    </w:pPr>
  </w:style>
  <w:style w:type="character" w:customStyle="1" w:styleId="FooterChar">
    <w:name w:val="Footer Char"/>
    <w:basedOn w:val="DefaultParagraphFont"/>
    <w:link w:val="Footer"/>
    <w:uiPriority w:val="99"/>
    <w:rsid w:val="00FC24C2"/>
  </w:style>
  <w:style w:type="character" w:styleId="PageNumber">
    <w:name w:val="page number"/>
    <w:basedOn w:val="DefaultParagraphFont"/>
    <w:uiPriority w:val="99"/>
    <w:semiHidden/>
    <w:unhideWhenUsed/>
    <w:rsid w:val="00FC24C2"/>
  </w:style>
  <w:style w:type="character" w:styleId="FollowedHyperlink">
    <w:name w:val="FollowedHyperlink"/>
    <w:basedOn w:val="DefaultParagraphFont"/>
    <w:uiPriority w:val="99"/>
    <w:semiHidden/>
    <w:unhideWhenUsed/>
    <w:rsid w:val="000070F1"/>
    <w:rPr>
      <w:color w:val="954F72" w:themeColor="followedHyperlink"/>
      <w:u w:val="single"/>
    </w:rPr>
  </w:style>
  <w:style w:type="paragraph" w:styleId="FootnoteText">
    <w:name w:val="footnote text"/>
    <w:basedOn w:val="Normal"/>
    <w:link w:val="FootnoteTextChar"/>
    <w:uiPriority w:val="99"/>
    <w:semiHidden/>
    <w:unhideWhenUsed/>
    <w:rsid w:val="00087003"/>
    <w:rPr>
      <w:sz w:val="20"/>
      <w:szCs w:val="20"/>
    </w:rPr>
  </w:style>
  <w:style w:type="character" w:customStyle="1" w:styleId="FootnoteTextChar">
    <w:name w:val="Footnote Text Char"/>
    <w:basedOn w:val="DefaultParagraphFont"/>
    <w:link w:val="FootnoteText"/>
    <w:uiPriority w:val="99"/>
    <w:semiHidden/>
    <w:rsid w:val="00087003"/>
    <w:rPr>
      <w:sz w:val="20"/>
      <w:szCs w:val="20"/>
    </w:rPr>
  </w:style>
  <w:style w:type="character" w:styleId="FootnoteReference">
    <w:name w:val="footnote reference"/>
    <w:basedOn w:val="DefaultParagraphFont"/>
    <w:uiPriority w:val="99"/>
    <w:semiHidden/>
    <w:unhideWhenUsed/>
    <w:rsid w:val="00087003"/>
    <w:rPr>
      <w:vertAlign w:val="superscript"/>
    </w:rPr>
  </w:style>
  <w:style w:type="table" w:styleId="TableGrid">
    <w:name w:val="Table Grid"/>
    <w:basedOn w:val="TableNormal"/>
    <w:uiPriority w:val="39"/>
    <w:rsid w:val="000870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66F8"/>
    <w:rPr>
      <w:sz w:val="16"/>
      <w:szCs w:val="16"/>
    </w:rPr>
  </w:style>
  <w:style w:type="paragraph" w:styleId="CommentText">
    <w:name w:val="annotation text"/>
    <w:basedOn w:val="Normal"/>
    <w:link w:val="CommentTextChar"/>
    <w:uiPriority w:val="99"/>
    <w:semiHidden/>
    <w:unhideWhenUsed/>
    <w:rsid w:val="007966F8"/>
    <w:rPr>
      <w:sz w:val="20"/>
      <w:szCs w:val="20"/>
    </w:rPr>
  </w:style>
  <w:style w:type="character" w:customStyle="1" w:styleId="CommentTextChar">
    <w:name w:val="Comment Text Char"/>
    <w:basedOn w:val="DefaultParagraphFont"/>
    <w:link w:val="CommentText"/>
    <w:uiPriority w:val="99"/>
    <w:semiHidden/>
    <w:rsid w:val="007966F8"/>
    <w:rPr>
      <w:sz w:val="20"/>
      <w:szCs w:val="20"/>
    </w:rPr>
  </w:style>
  <w:style w:type="paragraph" w:styleId="CommentSubject">
    <w:name w:val="annotation subject"/>
    <w:basedOn w:val="CommentText"/>
    <w:next w:val="CommentText"/>
    <w:link w:val="CommentSubjectChar"/>
    <w:uiPriority w:val="99"/>
    <w:semiHidden/>
    <w:unhideWhenUsed/>
    <w:rsid w:val="007966F8"/>
    <w:rPr>
      <w:b/>
      <w:bCs/>
    </w:rPr>
  </w:style>
  <w:style w:type="character" w:customStyle="1" w:styleId="CommentSubjectChar">
    <w:name w:val="Comment Subject Char"/>
    <w:basedOn w:val="CommentTextChar"/>
    <w:link w:val="CommentSubject"/>
    <w:uiPriority w:val="99"/>
    <w:semiHidden/>
    <w:rsid w:val="007966F8"/>
    <w:rPr>
      <w:b/>
      <w:bCs/>
      <w:sz w:val="20"/>
      <w:szCs w:val="20"/>
    </w:rPr>
  </w:style>
  <w:style w:type="character" w:customStyle="1" w:styleId="UnresolvedMention2">
    <w:name w:val="Unresolved Mention2"/>
    <w:basedOn w:val="DefaultParagraphFont"/>
    <w:uiPriority w:val="99"/>
    <w:semiHidden/>
    <w:unhideWhenUsed/>
    <w:rsid w:val="00DE38F3"/>
    <w:rPr>
      <w:color w:val="605E5C"/>
      <w:shd w:val="clear" w:color="auto" w:fill="E1DFDD"/>
    </w:rPr>
  </w:style>
  <w:style w:type="character" w:customStyle="1" w:styleId="UnresolvedMention3">
    <w:name w:val="Unresolved Mention3"/>
    <w:basedOn w:val="DefaultParagraphFont"/>
    <w:uiPriority w:val="99"/>
    <w:semiHidden/>
    <w:unhideWhenUsed/>
    <w:rsid w:val="009014FC"/>
    <w:rPr>
      <w:color w:val="605E5C"/>
      <w:shd w:val="clear" w:color="auto" w:fill="E1DFDD"/>
    </w:rPr>
  </w:style>
  <w:style w:type="paragraph" w:styleId="Header">
    <w:name w:val="header"/>
    <w:basedOn w:val="Normal"/>
    <w:link w:val="HeaderChar"/>
    <w:uiPriority w:val="99"/>
    <w:unhideWhenUsed/>
    <w:rsid w:val="00222F05"/>
    <w:pPr>
      <w:tabs>
        <w:tab w:val="center" w:pos="4680"/>
        <w:tab w:val="right" w:pos="9360"/>
      </w:tabs>
    </w:pPr>
  </w:style>
  <w:style w:type="character" w:customStyle="1" w:styleId="HeaderChar">
    <w:name w:val="Header Char"/>
    <w:basedOn w:val="DefaultParagraphFont"/>
    <w:link w:val="Header"/>
    <w:uiPriority w:val="99"/>
    <w:rsid w:val="00222F05"/>
  </w:style>
  <w:style w:type="paragraph" w:styleId="ListParagraph">
    <w:name w:val="List Paragraph"/>
    <w:basedOn w:val="Normal"/>
    <w:uiPriority w:val="34"/>
    <w:qFormat/>
    <w:rsid w:val="005E15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992438">
      <w:bodyDiv w:val="1"/>
      <w:marLeft w:val="0"/>
      <w:marRight w:val="0"/>
      <w:marTop w:val="0"/>
      <w:marBottom w:val="0"/>
      <w:divBdr>
        <w:top w:val="none" w:sz="0" w:space="0" w:color="auto"/>
        <w:left w:val="none" w:sz="0" w:space="0" w:color="auto"/>
        <w:bottom w:val="none" w:sz="0" w:space="0" w:color="auto"/>
        <w:right w:val="none" w:sz="0" w:space="0" w:color="auto"/>
      </w:divBdr>
    </w:div>
    <w:div w:id="195394777">
      <w:bodyDiv w:val="1"/>
      <w:marLeft w:val="0"/>
      <w:marRight w:val="0"/>
      <w:marTop w:val="0"/>
      <w:marBottom w:val="0"/>
      <w:divBdr>
        <w:top w:val="none" w:sz="0" w:space="0" w:color="auto"/>
        <w:left w:val="none" w:sz="0" w:space="0" w:color="auto"/>
        <w:bottom w:val="none" w:sz="0" w:space="0" w:color="auto"/>
        <w:right w:val="none" w:sz="0" w:space="0" w:color="auto"/>
      </w:divBdr>
    </w:div>
    <w:div w:id="372583053">
      <w:bodyDiv w:val="1"/>
      <w:marLeft w:val="0"/>
      <w:marRight w:val="0"/>
      <w:marTop w:val="0"/>
      <w:marBottom w:val="0"/>
      <w:divBdr>
        <w:top w:val="none" w:sz="0" w:space="0" w:color="auto"/>
        <w:left w:val="none" w:sz="0" w:space="0" w:color="auto"/>
        <w:bottom w:val="none" w:sz="0" w:space="0" w:color="auto"/>
        <w:right w:val="none" w:sz="0" w:space="0" w:color="auto"/>
      </w:divBdr>
      <w:divsChild>
        <w:div w:id="1956525446">
          <w:marLeft w:val="0"/>
          <w:marRight w:val="0"/>
          <w:marTop w:val="0"/>
          <w:marBottom w:val="0"/>
          <w:divBdr>
            <w:top w:val="none" w:sz="0" w:space="0" w:color="auto"/>
            <w:left w:val="none" w:sz="0" w:space="0" w:color="auto"/>
            <w:bottom w:val="none" w:sz="0" w:space="0" w:color="auto"/>
            <w:right w:val="none" w:sz="0" w:space="0" w:color="auto"/>
          </w:divBdr>
        </w:div>
        <w:div w:id="1960530711">
          <w:marLeft w:val="0"/>
          <w:marRight w:val="0"/>
          <w:marTop w:val="0"/>
          <w:marBottom w:val="0"/>
          <w:divBdr>
            <w:top w:val="none" w:sz="0" w:space="0" w:color="auto"/>
            <w:left w:val="none" w:sz="0" w:space="0" w:color="auto"/>
            <w:bottom w:val="none" w:sz="0" w:space="0" w:color="auto"/>
            <w:right w:val="none" w:sz="0" w:space="0" w:color="auto"/>
          </w:divBdr>
        </w:div>
        <w:div w:id="860432541">
          <w:marLeft w:val="0"/>
          <w:marRight w:val="0"/>
          <w:marTop w:val="0"/>
          <w:marBottom w:val="0"/>
          <w:divBdr>
            <w:top w:val="none" w:sz="0" w:space="0" w:color="auto"/>
            <w:left w:val="none" w:sz="0" w:space="0" w:color="auto"/>
            <w:bottom w:val="none" w:sz="0" w:space="0" w:color="auto"/>
            <w:right w:val="none" w:sz="0" w:space="0" w:color="auto"/>
          </w:divBdr>
        </w:div>
      </w:divsChild>
    </w:div>
    <w:div w:id="612440753">
      <w:bodyDiv w:val="1"/>
      <w:marLeft w:val="0"/>
      <w:marRight w:val="0"/>
      <w:marTop w:val="0"/>
      <w:marBottom w:val="0"/>
      <w:divBdr>
        <w:top w:val="none" w:sz="0" w:space="0" w:color="auto"/>
        <w:left w:val="none" w:sz="0" w:space="0" w:color="auto"/>
        <w:bottom w:val="none" w:sz="0" w:space="0" w:color="auto"/>
        <w:right w:val="none" w:sz="0" w:space="0" w:color="auto"/>
      </w:divBdr>
    </w:div>
    <w:div w:id="781266551">
      <w:bodyDiv w:val="1"/>
      <w:marLeft w:val="0"/>
      <w:marRight w:val="0"/>
      <w:marTop w:val="0"/>
      <w:marBottom w:val="0"/>
      <w:divBdr>
        <w:top w:val="none" w:sz="0" w:space="0" w:color="auto"/>
        <w:left w:val="none" w:sz="0" w:space="0" w:color="auto"/>
        <w:bottom w:val="none" w:sz="0" w:space="0" w:color="auto"/>
        <w:right w:val="none" w:sz="0" w:space="0" w:color="auto"/>
      </w:divBdr>
    </w:div>
    <w:div w:id="15056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EB522-1832-499A-A708-EE34DD688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07</Words>
  <Characters>631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owland</dc:creator>
  <cp:keywords/>
  <dc:description/>
  <cp:lastModifiedBy>Mayo, Michael L  ERDC-RDE-EL-MS CIV</cp:lastModifiedBy>
  <cp:revision>2</cp:revision>
  <cp:lastPrinted>2020-09-14T17:15:00Z</cp:lastPrinted>
  <dcterms:created xsi:type="dcterms:W3CDTF">2021-05-13T14:53:00Z</dcterms:created>
  <dcterms:modified xsi:type="dcterms:W3CDTF">2021-05-13T14:53:00Z</dcterms:modified>
</cp:coreProperties>
</file>